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24B9D" w14:textId="62216BC2" w:rsidR="00D95EF4" w:rsidRPr="008709F5" w:rsidRDefault="0006652C" w:rsidP="008B0FDF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 w:rsidRPr="0006652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DC5FEF" w:rsidRPr="008709F5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="00F07970" w:rsidRPr="0006652C">
        <w:rPr>
          <w:rFonts w:ascii="Times New Roman" w:hAnsi="Times New Roman" w:cs="Times New Roman"/>
          <w:sz w:val="24"/>
          <w:szCs w:val="24"/>
        </w:rPr>
        <w:t>S</w:t>
      </w:r>
      <w:r w:rsidR="00D95EF4" w:rsidRPr="0006652C">
        <w:rPr>
          <w:rFonts w:ascii="Times New Roman" w:hAnsi="Times New Roman" w:cs="Times New Roman"/>
          <w:sz w:val="24"/>
          <w:szCs w:val="24"/>
        </w:rPr>
        <w:t xml:space="preserve">equences of specific primers for </w:t>
      </w:r>
      <w:proofErr w:type="spellStart"/>
      <w:r w:rsidR="00D95EF4" w:rsidRPr="0006652C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D95EF4" w:rsidRPr="0006652C">
        <w:rPr>
          <w:rFonts w:ascii="Times New Roman" w:hAnsi="Times New Roman" w:cs="Times New Roman"/>
          <w:sz w:val="24"/>
          <w:szCs w:val="24"/>
        </w:rPr>
        <w:t>-PCR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316" w:type="dxa"/>
        <w:tblInd w:w="-10" w:type="dxa"/>
        <w:tblLook w:val="04A0" w:firstRow="1" w:lastRow="0" w:firstColumn="1" w:lastColumn="0" w:noHBand="0" w:noVBand="1"/>
      </w:tblPr>
      <w:tblGrid>
        <w:gridCol w:w="1967"/>
        <w:gridCol w:w="311"/>
        <w:gridCol w:w="2894"/>
        <w:gridCol w:w="3144"/>
      </w:tblGrid>
      <w:tr w:rsidR="009C7CE1" w:rsidRPr="00674BC5" w14:paraId="3BDCB501" w14:textId="77777777" w:rsidTr="00EA637E">
        <w:trPr>
          <w:trHeight w:val="300"/>
        </w:trPr>
        <w:tc>
          <w:tcPr>
            <w:tcW w:w="1967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42C89" w14:textId="640EEEC2" w:rsidR="009C7CE1" w:rsidRPr="00674BC5" w:rsidRDefault="00360D80" w:rsidP="00EA63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Hlk78319639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="009C7CE1" w:rsidRPr="00674B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imer name</w:t>
            </w:r>
          </w:p>
        </w:tc>
        <w:tc>
          <w:tcPr>
            <w:tcW w:w="320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D4B66" w14:textId="59BF0F9D" w:rsidR="009C7CE1" w:rsidRPr="00674BC5" w:rsidRDefault="00360D80" w:rsidP="00EA63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</w:t>
            </w:r>
            <w:r w:rsidR="009C7CE1" w:rsidRPr="00674B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ward (5'-3')</w:t>
            </w:r>
          </w:p>
        </w:tc>
        <w:tc>
          <w:tcPr>
            <w:tcW w:w="314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27AC5" w14:textId="16222E60" w:rsidR="009C7CE1" w:rsidRPr="00674BC5" w:rsidRDefault="00360D80" w:rsidP="00EA63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  <w:r w:rsidR="009C7CE1" w:rsidRPr="00674B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verse (5'-3')</w:t>
            </w:r>
          </w:p>
        </w:tc>
      </w:tr>
      <w:tr w:rsidR="009C7CE1" w:rsidRPr="00674BC5" w14:paraId="2A0A5E51" w14:textId="77777777" w:rsidTr="00EA637E">
        <w:trPr>
          <w:trHeight w:val="310"/>
        </w:trPr>
        <w:tc>
          <w:tcPr>
            <w:tcW w:w="1967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AE3F" w14:textId="3AA446A7" w:rsidR="009C7CE1" w:rsidRPr="00674BC5" w:rsidRDefault="009C7CE1" w:rsidP="00EA63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4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3'H</w:t>
            </w:r>
            <w:r w:rsidR="000665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="0006652C" w:rsidRPr="000665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1149.Contig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7A48" w14:textId="77777777" w:rsidR="009C7CE1" w:rsidRPr="00674BC5" w:rsidRDefault="009C7CE1" w:rsidP="00EA63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B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CTATGACATCCCTCCTAA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1CFC5E" w14:textId="77777777" w:rsidR="009C7CE1" w:rsidRPr="00674BC5" w:rsidRDefault="009C7CE1" w:rsidP="00EA63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B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CACCCTCTTCTACCAGAT</w:t>
            </w:r>
          </w:p>
        </w:tc>
      </w:tr>
      <w:tr w:rsidR="009C7CE1" w:rsidRPr="00674BC5" w14:paraId="201C0D13" w14:textId="77777777" w:rsidTr="00EA637E">
        <w:trPr>
          <w:trHeight w:val="310"/>
        </w:trPr>
        <w:tc>
          <w:tcPr>
            <w:tcW w:w="227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1DCB" w14:textId="4B374FB5" w:rsidR="009C7CE1" w:rsidRPr="00674BC5" w:rsidRDefault="009C7CE1" w:rsidP="00EA63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4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H</w:t>
            </w:r>
            <w:r w:rsidR="000665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="0006652C" w:rsidRPr="00674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gene</w:t>
            </w:r>
            <w:r w:rsidRPr="00674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8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E2D0" w14:textId="77777777" w:rsidR="009C7CE1" w:rsidRPr="00674BC5" w:rsidRDefault="009C7CE1" w:rsidP="00EA63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B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TTGTTGTTGTATCGTCCC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BA3F52" w14:textId="77777777" w:rsidR="009C7CE1" w:rsidRPr="00674BC5" w:rsidRDefault="009C7CE1" w:rsidP="00EA63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B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ATAAACCCTTGACTGCTG</w:t>
            </w:r>
          </w:p>
        </w:tc>
      </w:tr>
      <w:tr w:rsidR="009C7CE1" w:rsidRPr="00674BC5" w14:paraId="148BB8BF" w14:textId="77777777" w:rsidTr="00EA637E">
        <w:trPr>
          <w:trHeight w:val="310"/>
        </w:trPr>
        <w:tc>
          <w:tcPr>
            <w:tcW w:w="19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5509" w14:textId="23F9A0D5" w:rsidR="009C7CE1" w:rsidRPr="00674BC5" w:rsidRDefault="009C7CE1" w:rsidP="00EA63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4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FR</w:t>
            </w:r>
            <w:r w:rsidR="000665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="0006652C" w:rsidRPr="000665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871.Contig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30E1" w14:textId="77777777" w:rsidR="009C7CE1" w:rsidRPr="00674BC5" w:rsidRDefault="009C7CE1" w:rsidP="00EA63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B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GGTGAATCTGAGCATTTC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3D1641" w14:textId="77777777" w:rsidR="009C7CE1" w:rsidRPr="00674BC5" w:rsidRDefault="009C7CE1" w:rsidP="00EA63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B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GCTTCCAAACTCTGTTG</w:t>
            </w:r>
          </w:p>
        </w:tc>
      </w:tr>
      <w:tr w:rsidR="009C7CE1" w:rsidRPr="00674BC5" w14:paraId="106FDD9B" w14:textId="77777777" w:rsidTr="00EA637E">
        <w:trPr>
          <w:trHeight w:val="310"/>
        </w:trPr>
        <w:tc>
          <w:tcPr>
            <w:tcW w:w="19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380D" w14:textId="3A9BC932" w:rsidR="009C7CE1" w:rsidRPr="00674BC5" w:rsidRDefault="009C7CE1" w:rsidP="00EA63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4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CL</w:t>
            </w:r>
            <w:r w:rsidR="000665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="0006652C" w:rsidRPr="000665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1096.Contig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1B32" w14:textId="77777777" w:rsidR="009C7CE1" w:rsidRPr="00674BC5" w:rsidRDefault="009C7CE1" w:rsidP="00EA63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B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CATCGGTCTCTTACAAT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3A2A26" w14:textId="77777777" w:rsidR="009C7CE1" w:rsidRPr="00674BC5" w:rsidRDefault="009C7CE1" w:rsidP="00EA63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B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AGGAACCTGATAGCCTT</w:t>
            </w:r>
          </w:p>
        </w:tc>
      </w:tr>
      <w:tr w:rsidR="009C7CE1" w:rsidRPr="00674BC5" w14:paraId="0A4BC701" w14:textId="77777777" w:rsidTr="00EA637E">
        <w:trPr>
          <w:trHeight w:val="310"/>
        </w:trPr>
        <w:tc>
          <w:tcPr>
            <w:tcW w:w="19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4911" w14:textId="05825763" w:rsidR="009C7CE1" w:rsidRPr="00674BC5" w:rsidRDefault="009C7CE1" w:rsidP="00EA63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4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S</w:t>
            </w:r>
            <w:r w:rsidR="000665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="0006652C" w:rsidRPr="000665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5031.Contig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EF23" w14:textId="77777777" w:rsidR="009C7CE1" w:rsidRPr="00674BC5" w:rsidRDefault="009C7CE1" w:rsidP="00EA63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B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GCACGGTTATGAGGGTTGCA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82E302" w14:textId="77777777" w:rsidR="009C7CE1" w:rsidRPr="00674BC5" w:rsidRDefault="009C7CE1" w:rsidP="00EA63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B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GCACCATCACTATCCGGCA</w:t>
            </w:r>
          </w:p>
        </w:tc>
      </w:tr>
      <w:tr w:rsidR="009C7CE1" w:rsidRPr="00674BC5" w14:paraId="58868421" w14:textId="77777777" w:rsidTr="00EA637E">
        <w:trPr>
          <w:trHeight w:val="310"/>
        </w:trPr>
        <w:tc>
          <w:tcPr>
            <w:tcW w:w="19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2DD5" w14:textId="745F2ABB" w:rsidR="009C7CE1" w:rsidRPr="00674BC5" w:rsidRDefault="009C7CE1" w:rsidP="00EA63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4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L</w:t>
            </w:r>
            <w:r w:rsidR="000665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="0006652C" w:rsidRPr="000665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5392.Contig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0E42" w14:textId="77777777" w:rsidR="009C7CE1" w:rsidRPr="00674BC5" w:rsidRDefault="009C7CE1" w:rsidP="00EA63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B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GTCGCATGATCCGCCAGT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1CD78F" w14:textId="77777777" w:rsidR="009C7CE1" w:rsidRPr="00674BC5" w:rsidRDefault="009C7CE1" w:rsidP="00EA63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B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CGACGCGGGGTTTGGCTT</w:t>
            </w:r>
          </w:p>
        </w:tc>
      </w:tr>
      <w:tr w:rsidR="009C7CE1" w:rsidRPr="00674BC5" w14:paraId="2BA09AD1" w14:textId="77777777" w:rsidTr="00EA637E">
        <w:trPr>
          <w:trHeight w:val="310"/>
        </w:trPr>
        <w:tc>
          <w:tcPr>
            <w:tcW w:w="19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D781" w14:textId="01F749DD" w:rsidR="009C7CE1" w:rsidRPr="00674BC5" w:rsidRDefault="009C7CE1" w:rsidP="00EA63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4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S</w:t>
            </w:r>
            <w:r w:rsidR="000665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="0006652C" w:rsidRPr="000665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787.Contig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50D2" w14:textId="77777777" w:rsidR="009C7CE1" w:rsidRPr="00674BC5" w:rsidRDefault="009C7CE1" w:rsidP="00EA63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4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ATTCACATAGAGAGGAG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2063C7" w14:textId="77777777" w:rsidR="009C7CE1" w:rsidRPr="00674BC5" w:rsidRDefault="009C7CE1" w:rsidP="00EA63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4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CTCATCCATTGTCTCCCT</w:t>
            </w:r>
          </w:p>
        </w:tc>
      </w:tr>
      <w:tr w:rsidR="009C7CE1" w:rsidRPr="00674BC5" w14:paraId="259EC980" w14:textId="77777777" w:rsidTr="00EA637E">
        <w:trPr>
          <w:trHeight w:val="310"/>
        </w:trPr>
        <w:tc>
          <w:tcPr>
            <w:tcW w:w="19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0F61" w14:textId="6CD175E2" w:rsidR="009C7CE1" w:rsidRPr="00674BC5" w:rsidRDefault="009C7CE1" w:rsidP="00EA63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4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3H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="0006652C" w:rsidRPr="000665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3598.Contig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D2B5" w14:textId="77777777" w:rsidR="009C7CE1" w:rsidRPr="00674BC5" w:rsidRDefault="009C7CE1" w:rsidP="00EA63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4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GAGAGGAGATTGTTCAGC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B234C2" w14:textId="77777777" w:rsidR="009C7CE1" w:rsidRPr="00674BC5" w:rsidRDefault="009C7CE1" w:rsidP="00EA63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4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GAGAAAGAGGAACAAGT</w:t>
            </w:r>
          </w:p>
        </w:tc>
      </w:tr>
      <w:tr w:rsidR="009C7CE1" w:rsidRPr="00674BC5" w14:paraId="2C406953" w14:textId="77777777" w:rsidTr="00EA637E">
        <w:trPr>
          <w:trHeight w:val="310"/>
        </w:trPr>
        <w:tc>
          <w:tcPr>
            <w:tcW w:w="1967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4F0DD" w14:textId="77777777" w:rsidR="009C7CE1" w:rsidRPr="00674BC5" w:rsidRDefault="009C7CE1" w:rsidP="00EA63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42E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n</w:t>
            </w:r>
            <w:r w:rsidRPr="00674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Unigene10363)</w:t>
            </w:r>
          </w:p>
        </w:tc>
        <w:tc>
          <w:tcPr>
            <w:tcW w:w="32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9456B" w14:textId="77777777" w:rsidR="009C7CE1" w:rsidRPr="00674BC5" w:rsidRDefault="009C7CE1" w:rsidP="00EA63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4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CACATGCCATCCTTCGTCT</w:t>
            </w:r>
          </w:p>
        </w:tc>
        <w:tc>
          <w:tcPr>
            <w:tcW w:w="314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912BA" w14:textId="77777777" w:rsidR="009C7CE1" w:rsidRPr="00674BC5" w:rsidRDefault="009C7CE1" w:rsidP="00EA63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4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AAGACCTCCGGACACCTGA</w:t>
            </w:r>
          </w:p>
        </w:tc>
      </w:tr>
      <w:bookmarkEnd w:id="0"/>
    </w:tbl>
    <w:p w14:paraId="01F1B004" w14:textId="7F692F30" w:rsidR="00674BC5" w:rsidRDefault="00674BC5" w:rsidP="00DC5FEF">
      <w:pPr>
        <w:rPr>
          <w:rFonts w:ascii="Times New Roman" w:hAnsi="Times New Roman" w:cs="Times New Roman"/>
        </w:rPr>
      </w:pPr>
    </w:p>
    <w:p w14:paraId="01443343" w14:textId="306F3754" w:rsidR="00883A6A" w:rsidRDefault="00883A6A" w:rsidP="00DC5FEF">
      <w:pPr>
        <w:rPr>
          <w:rFonts w:ascii="Times New Roman" w:hAnsi="Times New Roman" w:cs="Times New Roman"/>
        </w:rPr>
      </w:pPr>
    </w:p>
    <w:p w14:paraId="35AA6EE1" w14:textId="666C7927" w:rsidR="00883A6A" w:rsidRDefault="00883A6A" w:rsidP="00DC5FEF">
      <w:pPr>
        <w:rPr>
          <w:rFonts w:ascii="Times New Roman" w:hAnsi="Times New Roman" w:cs="Times New Roman"/>
        </w:rPr>
      </w:pPr>
    </w:p>
    <w:p w14:paraId="6A70B35E" w14:textId="009E1410" w:rsidR="00883A6A" w:rsidRDefault="00883A6A" w:rsidP="00DC5FEF">
      <w:pPr>
        <w:rPr>
          <w:rFonts w:ascii="Times New Roman" w:hAnsi="Times New Roman" w:cs="Times New Roman"/>
        </w:rPr>
      </w:pPr>
    </w:p>
    <w:p w14:paraId="4B746767" w14:textId="4BAFC019" w:rsidR="00883A6A" w:rsidRDefault="00883A6A" w:rsidP="00DC5FEF">
      <w:pPr>
        <w:rPr>
          <w:rFonts w:ascii="Times New Roman" w:hAnsi="Times New Roman" w:cs="Times New Roman"/>
        </w:rPr>
      </w:pPr>
    </w:p>
    <w:p w14:paraId="306950AE" w14:textId="5348F5A2" w:rsidR="00883A6A" w:rsidRDefault="00883A6A" w:rsidP="00DC5FEF">
      <w:pPr>
        <w:rPr>
          <w:rFonts w:ascii="Times New Roman" w:hAnsi="Times New Roman" w:cs="Times New Roman"/>
        </w:rPr>
      </w:pPr>
    </w:p>
    <w:p w14:paraId="31041A33" w14:textId="056DE1E9" w:rsidR="00883A6A" w:rsidRDefault="00883A6A" w:rsidP="00DC5FEF">
      <w:pPr>
        <w:rPr>
          <w:rFonts w:ascii="Times New Roman" w:hAnsi="Times New Roman" w:cs="Times New Roman"/>
        </w:rPr>
      </w:pPr>
    </w:p>
    <w:p w14:paraId="638050C7" w14:textId="050D039E" w:rsidR="00883A6A" w:rsidRDefault="00883A6A" w:rsidP="00DC5FEF">
      <w:pPr>
        <w:rPr>
          <w:rFonts w:ascii="Times New Roman" w:hAnsi="Times New Roman" w:cs="Times New Roman"/>
        </w:rPr>
      </w:pPr>
    </w:p>
    <w:p w14:paraId="5F5088F5" w14:textId="2FA30090" w:rsidR="00883A6A" w:rsidRDefault="00883A6A" w:rsidP="00DC5FEF">
      <w:pPr>
        <w:rPr>
          <w:rFonts w:ascii="Times New Roman" w:hAnsi="Times New Roman" w:cs="Times New Roman"/>
        </w:rPr>
      </w:pPr>
    </w:p>
    <w:p w14:paraId="1B595AD3" w14:textId="4DFE0135" w:rsidR="00883A6A" w:rsidRDefault="00883A6A" w:rsidP="00DC5FEF">
      <w:pPr>
        <w:rPr>
          <w:rFonts w:ascii="Times New Roman" w:hAnsi="Times New Roman" w:cs="Times New Roman"/>
        </w:rPr>
      </w:pPr>
    </w:p>
    <w:p w14:paraId="24811CB5" w14:textId="0837060D" w:rsidR="00883A6A" w:rsidRDefault="00883A6A" w:rsidP="00DC5FEF">
      <w:pPr>
        <w:rPr>
          <w:rFonts w:ascii="Times New Roman" w:hAnsi="Times New Roman" w:cs="Times New Roman"/>
        </w:rPr>
      </w:pPr>
    </w:p>
    <w:p w14:paraId="41EFE056" w14:textId="2A7E2540" w:rsidR="00883A6A" w:rsidRDefault="00883A6A" w:rsidP="00DC5FEF">
      <w:pPr>
        <w:rPr>
          <w:rFonts w:ascii="Times New Roman" w:hAnsi="Times New Roman" w:cs="Times New Roman"/>
        </w:rPr>
      </w:pPr>
    </w:p>
    <w:p w14:paraId="4467D234" w14:textId="5DF7F971" w:rsidR="00883A6A" w:rsidRDefault="00883A6A" w:rsidP="00DC5FEF">
      <w:pPr>
        <w:rPr>
          <w:rFonts w:ascii="Times New Roman" w:hAnsi="Times New Roman" w:cs="Times New Roman"/>
        </w:rPr>
      </w:pPr>
    </w:p>
    <w:p w14:paraId="0D295B1E" w14:textId="06993311" w:rsidR="00883A6A" w:rsidRDefault="00883A6A" w:rsidP="00DC5FEF">
      <w:pPr>
        <w:rPr>
          <w:rFonts w:ascii="Times New Roman" w:hAnsi="Times New Roman" w:cs="Times New Roman"/>
        </w:rPr>
      </w:pPr>
    </w:p>
    <w:p w14:paraId="3E48CA40" w14:textId="0983C023" w:rsidR="00883A6A" w:rsidRDefault="00883A6A" w:rsidP="00DC5FEF">
      <w:pPr>
        <w:rPr>
          <w:rFonts w:ascii="Times New Roman" w:hAnsi="Times New Roman" w:cs="Times New Roman"/>
        </w:rPr>
      </w:pPr>
    </w:p>
    <w:p w14:paraId="1E6EABC0" w14:textId="16BF9E99" w:rsidR="00883A6A" w:rsidRDefault="00883A6A" w:rsidP="00DC5FEF">
      <w:pPr>
        <w:rPr>
          <w:rFonts w:ascii="Times New Roman" w:hAnsi="Times New Roman" w:cs="Times New Roman"/>
        </w:rPr>
      </w:pPr>
    </w:p>
    <w:p w14:paraId="50340FC0" w14:textId="784D0D1E" w:rsidR="00883A6A" w:rsidRDefault="00883A6A" w:rsidP="00DC5FEF">
      <w:pPr>
        <w:rPr>
          <w:rFonts w:ascii="Times New Roman" w:hAnsi="Times New Roman" w:cs="Times New Roman"/>
        </w:rPr>
      </w:pPr>
    </w:p>
    <w:p w14:paraId="3EFD25F8" w14:textId="10A66E7E" w:rsidR="00883A6A" w:rsidRDefault="00883A6A" w:rsidP="00DC5FEF">
      <w:pPr>
        <w:rPr>
          <w:rFonts w:ascii="Times New Roman" w:hAnsi="Times New Roman" w:cs="Times New Roman"/>
        </w:rPr>
      </w:pPr>
    </w:p>
    <w:p w14:paraId="5BE9919E" w14:textId="2A843CEE" w:rsidR="00883A6A" w:rsidRDefault="00883A6A" w:rsidP="00DC5FEF">
      <w:pPr>
        <w:rPr>
          <w:rFonts w:ascii="Times New Roman" w:hAnsi="Times New Roman" w:cs="Times New Roman"/>
        </w:rPr>
      </w:pPr>
    </w:p>
    <w:p w14:paraId="2E224AD5" w14:textId="749D9515" w:rsidR="00883A6A" w:rsidRDefault="00883A6A" w:rsidP="00DC5FEF">
      <w:pPr>
        <w:rPr>
          <w:rFonts w:ascii="Times New Roman" w:hAnsi="Times New Roman" w:cs="Times New Roman"/>
        </w:rPr>
      </w:pPr>
    </w:p>
    <w:p w14:paraId="5C6D4050" w14:textId="6649164D" w:rsidR="00883A6A" w:rsidRDefault="00883A6A" w:rsidP="00DC5FEF">
      <w:pPr>
        <w:rPr>
          <w:rFonts w:ascii="Times New Roman" w:hAnsi="Times New Roman" w:cs="Times New Roman"/>
        </w:rPr>
      </w:pPr>
    </w:p>
    <w:p w14:paraId="1CE96EA0" w14:textId="4245C41F" w:rsidR="00883A6A" w:rsidRDefault="00883A6A" w:rsidP="00DC5FEF">
      <w:pPr>
        <w:rPr>
          <w:rFonts w:ascii="Times New Roman" w:hAnsi="Times New Roman" w:cs="Times New Roman"/>
        </w:rPr>
      </w:pPr>
    </w:p>
    <w:p w14:paraId="0981A47E" w14:textId="4D903756" w:rsidR="00883A6A" w:rsidRDefault="00883A6A" w:rsidP="00DC5FEF">
      <w:pPr>
        <w:rPr>
          <w:rFonts w:ascii="Times New Roman" w:hAnsi="Times New Roman" w:cs="Times New Roman"/>
        </w:rPr>
      </w:pPr>
    </w:p>
    <w:p w14:paraId="30A7B59C" w14:textId="2CEEF392" w:rsidR="00883A6A" w:rsidRDefault="00883A6A" w:rsidP="00DC5FEF">
      <w:pPr>
        <w:rPr>
          <w:rFonts w:ascii="Times New Roman" w:hAnsi="Times New Roman" w:cs="Times New Roman"/>
        </w:rPr>
      </w:pPr>
    </w:p>
    <w:p w14:paraId="6602EFF8" w14:textId="19BCE552" w:rsidR="00883A6A" w:rsidRDefault="00883A6A" w:rsidP="00DC5FEF">
      <w:pPr>
        <w:rPr>
          <w:rFonts w:ascii="Times New Roman" w:hAnsi="Times New Roman" w:cs="Times New Roman"/>
        </w:rPr>
      </w:pPr>
    </w:p>
    <w:p w14:paraId="7EB647A9" w14:textId="31E82C89" w:rsidR="00883A6A" w:rsidRDefault="00883A6A" w:rsidP="00DC5FEF">
      <w:pPr>
        <w:rPr>
          <w:rFonts w:ascii="Times New Roman" w:hAnsi="Times New Roman" w:cs="Times New Roman"/>
        </w:rPr>
      </w:pPr>
    </w:p>
    <w:p w14:paraId="33014D46" w14:textId="53FE5789" w:rsidR="00883A6A" w:rsidRDefault="00883A6A" w:rsidP="00DC5FEF">
      <w:pPr>
        <w:rPr>
          <w:rFonts w:ascii="Times New Roman" w:hAnsi="Times New Roman" w:cs="Times New Roman"/>
        </w:rPr>
      </w:pPr>
    </w:p>
    <w:p w14:paraId="5F710C31" w14:textId="0EEDA372" w:rsidR="00883A6A" w:rsidRDefault="00883A6A" w:rsidP="00DC5FEF">
      <w:pPr>
        <w:rPr>
          <w:rFonts w:ascii="Times New Roman" w:hAnsi="Times New Roman" w:cs="Times New Roman"/>
        </w:rPr>
      </w:pPr>
    </w:p>
    <w:p w14:paraId="4DA4189E" w14:textId="2B5134D3" w:rsidR="00883A6A" w:rsidRDefault="00883A6A" w:rsidP="00DC5FEF">
      <w:pPr>
        <w:rPr>
          <w:rFonts w:ascii="Times New Roman" w:hAnsi="Times New Roman" w:cs="Times New Roman"/>
        </w:rPr>
      </w:pPr>
    </w:p>
    <w:p w14:paraId="65644ACE" w14:textId="5396BDF7" w:rsidR="00883A6A" w:rsidRDefault="00883A6A" w:rsidP="00DC5FEF">
      <w:pPr>
        <w:rPr>
          <w:rFonts w:ascii="Times New Roman" w:hAnsi="Times New Roman" w:cs="Times New Roman"/>
        </w:rPr>
      </w:pPr>
    </w:p>
    <w:p w14:paraId="5902939B" w14:textId="52E58A35" w:rsidR="00883A6A" w:rsidRDefault="00883A6A" w:rsidP="00DC5FEF">
      <w:pPr>
        <w:rPr>
          <w:rFonts w:ascii="Times New Roman" w:hAnsi="Times New Roman" w:cs="Times New Roman"/>
        </w:rPr>
      </w:pPr>
    </w:p>
    <w:p w14:paraId="33E6AC04" w14:textId="77777777" w:rsidR="00883A6A" w:rsidRDefault="00883A6A" w:rsidP="00DC5FEF">
      <w:pPr>
        <w:rPr>
          <w:rFonts w:ascii="Times New Roman" w:hAnsi="Times New Roman" w:cs="Times New Roman"/>
        </w:rPr>
      </w:pPr>
    </w:p>
    <w:tbl>
      <w:tblPr>
        <w:tblW w:w="8222" w:type="dxa"/>
        <w:tblLook w:val="04A0" w:firstRow="1" w:lastRow="0" w:firstColumn="1" w:lastColumn="0" w:noHBand="0" w:noVBand="1"/>
      </w:tblPr>
      <w:tblGrid>
        <w:gridCol w:w="2410"/>
        <w:gridCol w:w="5812"/>
      </w:tblGrid>
      <w:tr w:rsidR="00674BC5" w:rsidRPr="00674BC5" w14:paraId="1A378BCF" w14:textId="77777777" w:rsidTr="00674BC5">
        <w:trPr>
          <w:trHeight w:val="310"/>
        </w:trPr>
        <w:tc>
          <w:tcPr>
            <w:tcW w:w="82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33F7E" w14:textId="1EF24199" w:rsidR="00674BC5" w:rsidRPr="00674BC5" w:rsidRDefault="0006652C" w:rsidP="008B0FDF">
            <w:pPr>
              <w:widowControl/>
              <w:spacing w:afterLines="50" w:after="156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65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674BC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F07970" w:rsidRPr="000665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674BC5" w:rsidRPr="000665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quences of specific primers for PC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674BC5" w:rsidRPr="00674BC5" w14:paraId="28C259C6" w14:textId="77777777" w:rsidTr="00674BC5">
        <w:trPr>
          <w:trHeight w:val="310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B3F2B" w14:textId="24BB99C2" w:rsidR="00674BC5" w:rsidRPr="00674BC5" w:rsidRDefault="00E46437" w:rsidP="00674BC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="00674BC5" w:rsidRPr="00674B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imer name</w:t>
            </w:r>
          </w:p>
        </w:tc>
        <w:tc>
          <w:tcPr>
            <w:tcW w:w="5812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32C96" w14:textId="2E966961" w:rsidR="00674BC5" w:rsidRPr="00674BC5" w:rsidRDefault="00E46437" w:rsidP="00674BC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="00674BC5" w:rsidRPr="00674B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imer sequences 5'-3'</w:t>
            </w:r>
          </w:p>
        </w:tc>
      </w:tr>
      <w:tr w:rsidR="00674BC5" w:rsidRPr="00674BC5" w14:paraId="4259AECF" w14:textId="77777777" w:rsidTr="00674BC5">
        <w:trPr>
          <w:trHeight w:val="310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CE41" w14:textId="77777777" w:rsidR="00674BC5" w:rsidRPr="00674BC5" w:rsidRDefault="00674BC5" w:rsidP="00674B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4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CHS1-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C77ED6" w14:textId="77777777" w:rsidR="00674BC5" w:rsidRPr="00674BC5" w:rsidRDefault="00674BC5" w:rsidP="00674B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B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GTGGGCTTAGTTTTCTCT</w:t>
            </w:r>
          </w:p>
        </w:tc>
      </w:tr>
      <w:tr w:rsidR="00674BC5" w:rsidRPr="00674BC5" w14:paraId="14718403" w14:textId="77777777" w:rsidTr="00674BC5">
        <w:trPr>
          <w:trHeight w:val="310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1797" w14:textId="77777777" w:rsidR="00674BC5" w:rsidRPr="00674BC5" w:rsidRDefault="00674BC5" w:rsidP="00674B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4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CHS1-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59ADE9" w14:textId="77777777" w:rsidR="00674BC5" w:rsidRPr="00674BC5" w:rsidRDefault="00674BC5" w:rsidP="00674B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B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ATAGGTTTTTGCTGTTGC</w:t>
            </w:r>
          </w:p>
        </w:tc>
      </w:tr>
      <w:tr w:rsidR="00674BC5" w:rsidRPr="00674BC5" w14:paraId="3B47AA15" w14:textId="77777777" w:rsidTr="00674BC5">
        <w:trPr>
          <w:trHeight w:val="310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1BB0" w14:textId="77777777" w:rsidR="00674BC5" w:rsidRPr="00674BC5" w:rsidRDefault="00674BC5" w:rsidP="00674B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4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CHS1-BamHI-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4D1C69" w14:textId="77777777" w:rsidR="00674BC5" w:rsidRPr="00674BC5" w:rsidRDefault="00674BC5" w:rsidP="00674B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B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GGATCCATGCCGGTCCCTAATGGTGC</w:t>
            </w:r>
          </w:p>
        </w:tc>
      </w:tr>
      <w:tr w:rsidR="00674BC5" w:rsidRPr="00674BC5" w14:paraId="24BCF4D7" w14:textId="77777777" w:rsidTr="00674BC5">
        <w:trPr>
          <w:trHeight w:val="310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BB79" w14:textId="77777777" w:rsidR="00674BC5" w:rsidRPr="00674BC5" w:rsidRDefault="00674BC5" w:rsidP="00674B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4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CHS1-XhoI-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A8F49D" w14:textId="77777777" w:rsidR="00674BC5" w:rsidRPr="00674BC5" w:rsidRDefault="00674BC5" w:rsidP="00674B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B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TCGAGCTACTCGGTAGCAAGAGGCA</w:t>
            </w:r>
          </w:p>
        </w:tc>
      </w:tr>
      <w:tr w:rsidR="00674BC5" w:rsidRPr="00674BC5" w14:paraId="7C824895" w14:textId="77777777" w:rsidTr="00674BC5">
        <w:trPr>
          <w:trHeight w:val="310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B2BA" w14:textId="77777777" w:rsidR="00674BC5" w:rsidRPr="00674BC5" w:rsidRDefault="00674BC5" w:rsidP="00674B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4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CHS2-F-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1A3C26" w14:textId="77777777" w:rsidR="00674BC5" w:rsidRPr="00674BC5" w:rsidRDefault="00674BC5" w:rsidP="00674B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B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TCTCTCTGTGTGTGTGTG</w:t>
            </w:r>
          </w:p>
        </w:tc>
      </w:tr>
      <w:tr w:rsidR="00674BC5" w:rsidRPr="00674BC5" w14:paraId="7CEBCB69" w14:textId="77777777" w:rsidTr="00674BC5">
        <w:trPr>
          <w:trHeight w:val="310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6E44" w14:textId="77777777" w:rsidR="00674BC5" w:rsidRPr="00674BC5" w:rsidRDefault="00674BC5" w:rsidP="00674B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4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CHS2-R-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BDEAF6" w14:textId="77777777" w:rsidR="00674BC5" w:rsidRPr="00674BC5" w:rsidRDefault="00674BC5" w:rsidP="00674B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B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ACACACACACACACACAC</w:t>
            </w:r>
          </w:p>
        </w:tc>
      </w:tr>
      <w:tr w:rsidR="00674BC5" w:rsidRPr="00674BC5" w14:paraId="339B42DB" w14:textId="77777777" w:rsidTr="00674BC5">
        <w:trPr>
          <w:trHeight w:val="310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787F" w14:textId="77777777" w:rsidR="00674BC5" w:rsidRPr="00674BC5" w:rsidRDefault="00674BC5" w:rsidP="00674B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4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CHS2-F-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069BFE" w14:textId="77777777" w:rsidR="00674BC5" w:rsidRPr="00674BC5" w:rsidRDefault="00674BC5" w:rsidP="00674B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B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GAGAGCGGGTAGATAGAG</w:t>
            </w:r>
          </w:p>
        </w:tc>
      </w:tr>
      <w:tr w:rsidR="00674BC5" w:rsidRPr="00674BC5" w14:paraId="387BBB87" w14:textId="77777777" w:rsidTr="00674BC5">
        <w:trPr>
          <w:trHeight w:val="310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8E65" w14:textId="77777777" w:rsidR="00674BC5" w:rsidRPr="00674BC5" w:rsidRDefault="00674BC5" w:rsidP="00674B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4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CHS2-R-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43936F" w14:textId="77777777" w:rsidR="00674BC5" w:rsidRPr="00674BC5" w:rsidRDefault="00674BC5" w:rsidP="00674B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B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TCCATCTTATTTTGTGGG</w:t>
            </w:r>
          </w:p>
        </w:tc>
      </w:tr>
      <w:tr w:rsidR="00674BC5" w:rsidRPr="00674BC5" w14:paraId="1CFDC029" w14:textId="77777777" w:rsidTr="00674BC5">
        <w:trPr>
          <w:trHeight w:val="315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F857" w14:textId="77777777" w:rsidR="00674BC5" w:rsidRPr="00674BC5" w:rsidRDefault="00674BC5" w:rsidP="00674B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4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CHS2-BamHI-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A51AB1" w14:textId="77777777" w:rsidR="00674BC5" w:rsidRPr="00674BC5" w:rsidRDefault="00674BC5" w:rsidP="00674B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B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GGATCCATGGCATGTCCTCGCAAGAT</w:t>
            </w:r>
          </w:p>
        </w:tc>
      </w:tr>
      <w:tr w:rsidR="00674BC5" w:rsidRPr="00674BC5" w14:paraId="7F6F45A3" w14:textId="77777777" w:rsidTr="00674BC5">
        <w:trPr>
          <w:trHeight w:val="315"/>
        </w:trPr>
        <w:tc>
          <w:tcPr>
            <w:tcW w:w="241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19FCA" w14:textId="77777777" w:rsidR="00674BC5" w:rsidRPr="00674BC5" w:rsidRDefault="00674BC5" w:rsidP="00674B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4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CHS2-EcoRI-R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BD962" w14:textId="77777777" w:rsidR="00674BC5" w:rsidRPr="00674BC5" w:rsidRDefault="00674BC5" w:rsidP="00674B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B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GAATTCTTAGTGAGTTGTATTGAGAG</w:t>
            </w:r>
          </w:p>
        </w:tc>
      </w:tr>
    </w:tbl>
    <w:p w14:paraId="353193FD" w14:textId="7E613376" w:rsidR="00C33C9B" w:rsidRDefault="00C33C9B" w:rsidP="00DC5FEF">
      <w:pPr>
        <w:rPr>
          <w:rFonts w:ascii="Times New Roman" w:hAnsi="Times New Roman" w:cs="Times New Roman"/>
        </w:rPr>
      </w:pPr>
    </w:p>
    <w:p w14:paraId="72003D09" w14:textId="0E327630" w:rsidR="00E140D4" w:rsidRDefault="00E140D4" w:rsidP="00DC5FEF">
      <w:pPr>
        <w:rPr>
          <w:rFonts w:ascii="Times New Roman" w:hAnsi="Times New Roman" w:cs="Times New Roman"/>
        </w:rPr>
      </w:pPr>
    </w:p>
    <w:p w14:paraId="40ECC2EA" w14:textId="55FE5CAE" w:rsidR="00E140D4" w:rsidRDefault="00E140D4" w:rsidP="00DC5FEF">
      <w:pPr>
        <w:rPr>
          <w:rFonts w:ascii="Times New Roman" w:hAnsi="Times New Roman" w:cs="Times New Roman"/>
        </w:rPr>
      </w:pPr>
    </w:p>
    <w:p w14:paraId="1A36589A" w14:textId="31F1DA2C" w:rsidR="00E140D4" w:rsidRDefault="00E140D4" w:rsidP="00DC5FEF">
      <w:pPr>
        <w:rPr>
          <w:rFonts w:ascii="Times New Roman" w:hAnsi="Times New Roman" w:cs="Times New Roman"/>
        </w:rPr>
      </w:pPr>
    </w:p>
    <w:p w14:paraId="264B95BD" w14:textId="3CBC3FA3" w:rsidR="00E140D4" w:rsidRDefault="00E140D4" w:rsidP="00DC5FEF">
      <w:pPr>
        <w:rPr>
          <w:rFonts w:ascii="Times New Roman" w:hAnsi="Times New Roman" w:cs="Times New Roman"/>
        </w:rPr>
      </w:pPr>
    </w:p>
    <w:p w14:paraId="1CE23119" w14:textId="2C82609A" w:rsidR="00E140D4" w:rsidRDefault="00E140D4" w:rsidP="00DC5FEF">
      <w:pPr>
        <w:rPr>
          <w:rFonts w:ascii="Times New Roman" w:hAnsi="Times New Roman" w:cs="Times New Roman"/>
        </w:rPr>
      </w:pPr>
    </w:p>
    <w:p w14:paraId="20C0C997" w14:textId="1F0270F0" w:rsidR="00E140D4" w:rsidRDefault="00E140D4" w:rsidP="00DC5FEF">
      <w:pPr>
        <w:rPr>
          <w:rFonts w:ascii="Times New Roman" w:hAnsi="Times New Roman" w:cs="Times New Roman"/>
        </w:rPr>
      </w:pPr>
    </w:p>
    <w:p w14:paraId="3BB35AD0" w14:textId="6AAFBD2B" w:rsidR="00E140D4" w:rsidRDefault="00E140D4" w:rsidP="00DC5FEF">
      <w:pPr>
        <w:rPr>
          <w:rFonts w:ascii="Times New Roman" w:hAnsi="Times New Roman" w:cs="Times New Roman"/>
        </w:rPr>
      </w:pPr>
    </w:p>
    <w:p w14:paraId="72F91221" w14:textId="58397153" w:rsidR="00E140D4" w:rsidRDefault="00E140D4" w:rsidP="00DC5FEF">
      <w:pPr>
        <w:rPr>
          <w:rFonts w:ascii="Times New Roman" w:hAnsi="Times New Roman" w:cs="Times New Roman"/>
        </w:rPr>
      </w:pPr>
    </w:p>
    <w:p w14:paraId="2EBD6860" w14:textId="335A01F1" w:rsidR="00E140D4" w:rsidRDefault="00E140D4" w:rsidP="00DC5FEF">
      <w:pPr>
        <w:rPr>
          <w:rFonts w:ascii="Times New Roman" w:hAnsi="Times New Roman" w:cs="Times New Roman"/>
        </w:rPr>
      </w:pPr>
    </w:p>
    <w:p w14:paraId="1F0956F1" w14:textId="44590D9A" w:rsidR="00E140D4" w:rsidRDefault="00E140D4" w:rsidP="00DC5FEF">
      <w:pPr>
        <w:rPr>
          <w:rFonts w:ascii="Times New Roman" w:hAnsi="Times New Roman" w:cs="Times New Roman"/>
        </w:rPr>
      </w:pPr>
    </w:p>
    <w:p w14:paraId="276BB3AC" w14:textId="69D8A872" w:rsidR="00E140D4" w:rsidRDefault="00E140D4" w:rsidP="00DC5FEF">
      <w:pPr>
        <w:rPr>
          <w:rFonts w:ascii="Times New Roman" w:hAnsi="Times New Roman" w:cs="Times New Roman"/>
        </w:rPr>
      </w:pPr>
    </w:p>
    <w:p w14:paraId="37C30AE3" w14:textId="50856867" w:rsidR="00E140D4" w:rsidRDefault="00E140D4" w:rsidP="00DC5FEF">
      <w:pPr>
        <w:rPr>
          <w:rFonts w:ascii="Times New Roman" w:hAnsi="Times New Roman" w:cs="Times New Roman"/>
        </w:rPr>
      </w:pPr>
    </w:p>
    <w:p w14:paraId="29030B44" w14:textId="74D3ECFE" w:rsidR="00E140D4" w:rsidRDefault="00E140D4" w:rsidP="00DC5FEF">
      <w:pPr>
        <w:rPr>
          <w:rFonts w:ascii="Times New Roman" w:hAnsi="Times New Roman" w:cs="Times New Roman"/>
        </w:rPr>
      </w:pPr>
    </w:p>
    <w:p w14:paraId="0137BC72" w14:textId="524511BE" w:rsidR="00E140D4" w:rsidRDefault="00E140D4" w:rsidP="00DC5FEF">
      <w:pPr>
        <w:rPr>
          <w:rFonts w:ascii="Times New Roman" w:hAnsi="Times New Roman" w:cs="Times New Roman"/>
        </w:rPr>
      </w:pPr>
    </w:p>
    <w:p w14:paraId="3EC685EF" w14:textId="610CF3F2" w:rsidR="00E140D4" w:rsidRDefault="00E140D4" w:rsidP="00DC5FEF">
      <w:pPr>
        <w:rPr>
          <w:rFonts w:ascii="Times New Roman" w:hAnsi="Times New Roman" w:cs="Times New Roman"/>
        </w:rPr>
      </w:pPr>
    </w:p>
    <w:p w14:paraId="48F767C0" w14:textId="56540C9C" w:rsidR="00E140D4" w:rsidRDefault="00E140D4" w:rsidP="00DC5FEF">
      <w:pPr>
        <w:rPr>
          <w:rFonts w:ascii="Times New Roman" w:hAnsi="Times New Roman" w:cs="Times New Roman"/>
        </w:rPr>
      </w:pPr>
    </w:p>
    <w:p w14:paraId="7174B108" w14:textId="24B8837B" w:rsidR="00E140D4" w:rsidRDefault="00E140D4" w:rsidP="00DC5FEF">
      <w:pPr>
        <w:rPr>
          <w:rFonts w:ascii="Times New Roman" w:hAnsi="Times New Roman" w:cs="Times New Roman"/>
        </w:rPr>
      </w:pPr>
    </w:p>
    <w:p w14:paraId="5598DE06" w14:textId="648A6BF0" w:rsidR="00E140D4" w:rsidRDefault="00E140D4" w:rsidP="00DC5FEF">
      <w:pPr>
        <w:rPr>
          <w:rFonts w:ascii="Times New Roman" w:hAnsi="Times New Roman" w:cs="Times New Roman"/>
        </w:rPr>
      </w:pPr>
    </w:p>
    <w:p w14:paraId="2D5BB546" w14:textId="0C906FBD" w:rsidR="00E140D4" w:rsidRDefault="00E140D4" w:rsidP="00DC5FEF">
      <w:pPr>
        <w:rPr>
          <w:rFonts w:ascii="Times New Roman" w:hAnsi="Times New Roman" w:cs="Times New Roman"/>
        </w:rPr>
      </w:pPr>
    </w:p>
    <w:p w14:paraId="1C1B4C1A" w14:textId="5E433BE3" w:rsidR="00883A6A" w:rsidRDefault="00883A6A" w:rsidP="00DC5FEF">
      <w:pPr>
        <w:rPr>
          <w:rFonts w:ascii="Times New Roman" w:hAnsi="Times New Roman" w:cs="Times New Roman"/>
        </w:rPr>
      </w:pPr>
    </w:p>
    <w:p w14:paraId="545D6761" w14:textId="1E53CE01" w:rsidR="00883A6A" w:rsidRDefault="00883A6A" w:rsidP="00DC5FEF">
      <w:pPr>
        <w:rPr>
          <w:rFonts w:ascii="Times New Roman" w:hAnsi="Times New Roman" w:cs="Times New Roman"/>
        </w:rPr>
      </w:pPr>
    </w:p>
    <w:p w14:paraId="1012C712" w14:textId="3B6BB4B0" w:rsidR="00883A6A" w:rsidRDefault="00883A6A" w:rsidP="00DC5FEF">
      <w:pPr>
        <w:rPr>
          <w:rFonts w:ascii="Times New Roman" w:hAnsi="Times New Roman" w:cs="Times New Roman"/>
        </w:rPr>
      </w:pPr>
    </w:p>
    <w:p w14:paraId="2DFF91CA" w14:textId="4088C1A8" w:rsidR="00883A6A" w:rsidRDefault="00883A6A" w:rsidP="00DC5FEF">
      <w:pPr>
        <w:rPr>
          <w:rFonts w:ascii="Times New Roman" w:hAnsi="Times New Roman" w:cs="Times New Roman"/>
        </w:rPr>
      </w:pPr>
    </w:p>
    <w:p w14:paraId="597A2A9D" w14:textId="3EC1A80B" w:rsidR="00883A6A" w:rsidRDefault="00883A6A" w:rsidP="00DC5FEF">
      <w:pPr>
        <w:rPr>
          <w:rFonts w:ascii="Times New Roman" w:hAnsi="Times New Roman" w:cs="Times New Roman"/>
        </w:rPr>
      </w:pPr>
    </w:p>
    <w:p w14:paraId="26589420" w14:textId="2F375935" w:rsidR="00883A6A" w:rsidRDefault="00883A6A" w:rsidP="00DC5FEF">
      <w:pPr>
        <w:rPr>
          <w:rFonts w:ascii="Times New Roman" w:hAnsi="Times New Roman" w:cs="Times New Roman"/>
        </w:rPr>
      </w:pPr>
    </w:p>
    <w:p w14:paraId="796607F6" w14:textId="5A4C7408" w:rsidR="00883A6A" w:rsidRDefault="00883A6A" w:rsidP="00DC5FEF">
      <w:pPr>
        <w:rPr>
          <w:rFonts w:ascii="Times New Roman" w:hAnsi="Times New Roman" w:cs="Times New Roman"/>
        </w:rPr>
      </w:pPr>
    </w:p>
    <w:p w14:paraId="420C46ED" w14:textId="6C09BAC7" w:rsidR="00883A6A" w:rsidRDefault="00883A6A" w:rsidP="00DC5FEF">
      <w:pPr>
        <w:rPr>
          <w:rFonts w:ascii="Times New Roman" w:hAnsi="Times New Roman" w:cs="Times New Roman"/>
        </w:rPr>
      </w:pPr>
    </w:p>
    <w:p w14:paraId="4C4F4579" w14:textId="1829236D" w:rsidR="00883A6A" w:rsidRDefault="00883A6A" w:rsidP="00DC5FEF">
      <w:pPr>
        <w:rPr>
          <w:rFonts w:ascii="Times New Roman" w:hAnsi="Times New Roman" w:cs="Times New Roman"/>
        </w:rPr>
      </w:pPr>
    </w:p>
    <w:p w14:paraId="7D40D8B9" w14:textId="574F92D1" w:rsidR="00883A6A" w:rsidRDefault="00883A6A" w:rsidP="00DC5FEF">
      <w:pPr>
        <w:rPr>
          <w:rFonts w:ascii="Times New Roman" w:hAnsi="Times New Roman" w:cs="Times New Roman"/>
        </w:rPr>
      </w:pPr>
    </w:p>
    <w:p w14:paraId="22C03398" w14:textId="77777777" w:rsidR="008B0FDF" w:rsidRDefault="008B0FDF" w:rsidP="00DC5FEF">
      <w:pPr>
        <w:rPr>
          <w:rFonts w:ascii="Times New Roman" w:hAnsi="Times New Roman" w:cs="Times New Roman" w:hint="eastAsia"/>
        </w:rPr>
      </w:pPr>
    </w:p>
    <w:p w14:paraId="2560044A" w14:textId="77777777" w:rsidR="00883A6A" w:rsidRDefault="00883A6A" w:rsidP="00DC5FEF">
      <w:pPr>
        <w:rPr>
          <w:rFonts w:ascii="Times New Roman" w:hAnsi="Times New Roman" w:cs="Times New Roman"/>
        </w:rPr>
      </w:pPr>
    </w:p>
    <w:p w14:paraId="3627E79B" w14:textId="776FA5AE" w:rsidR="00674BC5" w:rsidRDefault="0006652C" w:rsidP="008B0FDF">
      <w:pPr>
        <w:spacing w:afterLines="50" w:after="156"/>
        <w:rPr>
          <w:rFonts w:ascii="Times New Roman" w:hAnsi="Times New Roman" w:cs="Times New Roman"/>
        </w:rPr>
      </w:pPr>
      <w:r w:rsidRPr="0006652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8709F5" w:rsidRPr="008709F5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F07970" w:rsidRPr="0006652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</w:t>
      </w:r>
      <w:r w:rsidR="008709F5" w:rsidRPr="0006652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equences of specific primers for </w:t>
      </w:r>
      <w:r w:rsidR="008709F5" w:rsidRPr="0006652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mutant</w:t>
      </w:r>
      <w:r w:rsidR="008709F5" w:rsidRPr="0006652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PCR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  <w:r w:rsidR="00E140D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</w:p>
    <w:tbl>
      <w:tblPr>
        <w:tblW w:w="8212" w:type="dxa"/>
        <w:tblLook w:val="04A0" w:firstRow="1" w:lastRow="0" w:firstColumn="1" w:lastColumn="0" w:noHBand="0" w:noVBand="1"/>
      </w:tblPr>
      <w:tblGrid>
        <w:gridCol w:w="1975"/>
        <w:gridCol w:w="6237"/>
      </w:tblGrid>
      <w:tr w:rsidR="008D1BDA" w:rsidRPr="008D1BDA" w14:paraId="2C3AFACD" w14:textId="77777777" w:rsidTr="00C33C9B">
        <w:trPr>
          <w:trHeight w:val="320"/>
        </w:trPr>
        <w:tc>
          <w:tcPr>
            <w:tcW w:w="1975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7F889" w14:textId="14801DE9" w:rsidR="008D1BDA" w:rsidRPr="008D1BDA" w:rsidRDefault="00E46437" w:rsidP="008D1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="008D1BDA" w:rsidRPr="008D1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imer name</w:t>
            </w:r>
          </w:p>
        </w:tc>
        <w:tc>
          <w:tcPr>
            <w:tcW w:w="6237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680E1" w14:textId="61219BC8" w:rsidR="008D1BDA" w:rsidRPr="008D1BDA" w:rsidRDefault="00E46437" w:rsidP="008D1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="008D1BDA" w:rsidRPr="008D1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imer sequences 5'-3'</w:t>
            </w:r>
          </w:p>
        </w:tc>
      </w:tr>
      <w:tr w:rsidR="008D1BDA" w:rsidRPr="008D1BDA" w14:paraId="5B6CF5EC" w14:textId="77777777" w:rsidTr="00C33C9B">
        <w:trPr>
          <w:trHeight w:val="310"/>
        </w:trPr>
        <w:tc>
          <w:tcPr>
            <w:tcW w:w="19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53C0" w14:textId="77777777" w:rsidR="008D1BDA" w:rsidRPr="008D1BDA" w:rsidRDefault="008D1BDA" w:rsidP="008D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B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CHS1-S-BamHI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FDDF51" w14:textId="77777777" w:rsidR="008D1BDA" w:rsidRPr="008D1BDA" w:rsidRDefault="008D1BDA" w:rsidP="008D1B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D1B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ATCA CCACAGCCAGGATCCG ATGCCGGTCCCTAATGGTG</w:t>
            </w:r>
          </w:p>
        </w:tc>
      </w:tr>
      <w:tr w:rsidR="008D1BDA" w:rsidRPr="008D1BDA" w14:paraId="686C2105" w14:textId="77777777" w:rsidTr="00C33C9B">
        <w:trPr>
          <w:trHeight w:val="310"/>
        </w:trPr>
        <w:tc>
          <w:tcPr>
            <w:tcW w:w="19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5438" w14:textId="77777777" w:rsidR="008D1BDA" w:rsidRPr="008D1BDA" w:rsidRDefault="008D1BDA" w:rsidP="008D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B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pCHS1-AS-NotI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62E15B" w14:textId="77777777" w:rsidR="008D1BDA" w:rsidRPr="008D1BDA" w:rsidRDefault="008D1BDA" w:rsidP="008D1B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D1B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ACTTAAGCATTATGCGGCCGC CTACTCGGTAGCAAGAGGCACAC</w:t>
            </w:r>
          </w:p>
        </w:tc>
      </w:tr>
      <w:tr w:rsidR="008D1BDA" w:rsidRPr="008D1BDA" w14:paraId="272009C7" w14:textId="77777777" w:rsidTr="00C33C9B">
        <w:trPr>
          <w:trHeight w:val="310"/>
        </w:trPr>
        <w:tc>
          <w:tcPr>
            <w:tcW w:w="19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A92A" w14:textId="77777777" w:rsidR="008D1BDA" w:rsidRPr="008D1BDA" w:rsidRDefault="008D1BDA" w:rsidP="008D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B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CHS1-S-T138S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D57CC2" w14:textId="77777777" w:rsidR="008D1BDA" w:rsidRPr="008D1BDA" w:rsidRDefault="008D1BDA" w:rsidP="008D1B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D1B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TTTCTGCACTTCCAGTGGCGTTG</w:t>
            </w:r>
          </w:p>
        </w:tc>
      </w:tr>
      <w:tr w:rsidR="008D1BDA" w:rsidRPr="008D1BDA" w14:paraId="0B045C6E" w14:textId="77777777" w:rsidTr="00C33C9B">
        <w:trPr>
          <w:trHeight w:val="310"/>
        </w:trPr>
        <w:tc>
          <w:tcPr>
            <w:tcW w:w="19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CEF8" w14:textId="77777777" w:rsidR="008D1BDA" w:rsidRPr="008D1BDA" w:rsidRDefault="008D1BDA" w:rsidP="008D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B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CHS1-AS-T138S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C7B1FF" w14:textId="77777777" w:rsidR="008D1BDA" w:rsidRPr="008D1BDA" w:rsidRDefault="008D1BDA" w:rsidP="008D1B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D1B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ACGCCACTGGAGTGCAGAAAAC</w:t>
            </w:r>
          </w:p>
        </w:tc>
      </w:tr>
      <w:tr w:rsidR="008D1BDA" w:rsidRPr="008D1BDA" w14:paraId="0BABFC26" w14:textId="77777777" w:rsidTr="00C33C9B">
        <w:trPr>
          <w:trHeight w:val="310"/>
        </w:trPr>
        <w:tc>
          <w:tcPr>
            <w:tcW w:w="19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A4CE" w14:textId="77777777" w:rsidR="008D1BDA" w:rsidRPr="008D1BDA" w:rsidRDefault="008D1BDA" w:rsidP="008D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B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CHS1-S-S139G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713931" w14:textId="77777777" w:rsidR="008D1BDA" w:rsidRPr="008D1BDA" w:rsidRDefault="008D1BDA" w:rsidP="008D1B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D1B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GCACTACCGGTGGCGTTGATATG</w:t>
            </w:r>
          </w:p>
        </w:tc>
      </w:tr>
      <w:tr w:rsidR="008D1BDA" w:rsidRPr="008D1BDA" w14:paraId="5872C6FF" w14:textId="77777777" w:rsidTr="00C33C9B">
        <w:trPr>
          <w:trHeight w:val="310"/>
        </w:trPr>
        <w:tc>
          <w:tcPr>
            <w:tcW w:w="19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EE22" w14:textId="77777777" w:rsidR="008D1BDA" w:rsidRPr="008D1BDA" w:rsidRDefault="008D1BDA" w:rsidP="008D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B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CHS1-AS- S139G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606E42" w14:textId="77777777" w:rsidR="008D1BDA" w:rsidRPr="008D1BDA" w:rsidRDefault="008D1BDA" w:rsidP="008D1B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D1B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TATCAACGCCACCGGTAGTGCAG</w:t>
            </w:r>
          </w:p>
        </w:tc>
      </w:tr>
      <w:tr w:rsidR="008D1BDA" w:rsidRPr="008D1BDA" w14:paraId="7A793A96" w14:textId="77777777" w:rsidTr="00C33C9B">
        <w:trPr>
          <w:trHeight w:val="310"/>
        </w:trPr>
        <w:tc>
          <w:tcPr>
            <w:tcW w:w="19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097D" w14:textId="77777777" w:rsidR="008D1BDA" w:rsidRPr="008D1BDA" w:rsidRDefault="008D1BDA" w:rsidP="008D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B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CHS1-S-L199T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FDECFA" w14:textId="77777777" w:rsidR="008D1BDA" w:rsidRPr="008D1BDA" w:rsidRDefault="008D1BDA" w:rsidP="008D1B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D1B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GCAGTGAGACAACTGCTGTGAC</w:t>
            </w:r>
          </w:p>
        </w:tc>
      </w:tr>
      <w:tr w:rsidR="008D1BDA" w:rsidRPr="008D1BDA" w14:paraId="0D786F12" w14:textId="77777777" w:rsidTr="00C33C9B">
        <w:trPr>
          <w:trHeight w:val="310"/>
        </w:trPr>
        <w:tc>
          <w:tcPr>
            <w:tcW w:w="19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91CB" w14:textId="77777777" w:rsidR="008D1BDA" w:rsidRPr="008D1BDA" w:rsidRDefault="008D1BDA" w:rsidP="008D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B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CHS1-AS- L199T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EAD19E" w14:textId="77777777" w:rsidR="008D1BDA" w:rsidRPr="008D1BDA" w:rsidRDefault="008D1BDA" w:rsidP="008D1B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D1B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CACAGCAGTTGTCTCACTGCAC</w:t>
            </w:r>
          </w:p>
        </w:tc>
      </w:tr>
      <w:tr w:rsidR="008D1BDA" w:rsidRPr="008D1BDA" w14:paraId="7B0C8ACC" w14:textId="77777777" w:rsidTr="00C33C9B">
        <w:trPr>
          <w:trHeight w:val="310"/>
        </w:trPr>
        <w:tc>
          <w:tcPr>
            <w:tcW w:w="19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C2C1" w14:textId="77777777" w:rsidR="008D1BDA" w:rsidRPr="008D1BDA" w:rsidRDefault="008D1BDA" w:rsidP="008D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B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CHS1-S-T200I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C14F51" w14:textId="77777777" w:rsidR="008D1BDA" w:rsidRPr="008D1BDA" w:rsidRDefault="008D1BDA" w:rsidP="008D1B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D1B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AGTGAGCTAATTGCTGTGACTTTCC</w:t>
            </w:r>
          </w:p>
        </w:tc>
      </w:tr>
      <w:tr w:rsidR="008D1BDA" w:rsidRPr="008D1BDA" w14:paraId="2E26E74A" w14:textId="77777777" w:rsidTr="00C33C9B">
        <w:trPr>
          <w:trHeight w:val="320"/>
        </w:trPr>
        <w:tc>
          <w:tcPr>
            <w:tcW w:w="19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B30A" w14:textId="77777777" w:rsidR="008D1BDA" w:rsidRPr="008D1BDA" w:rsidRDefault="008D1BDA" w:rsidP="008D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B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CHS1-AS-T200I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225515" w14:textId="493B320F" w:rsidR="008D1BDA" w:rsidRPr="008D1BDA" w:rsidRDefault="008D1BDA" w:rsidP="008D1B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D1B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AAAGTCACAGCAATTAGCTCACTGC</w:t>
            </w:r>
          </w:p>
        </w:tc>
      </w:tr>
      <w:tr w:rsidR="008D1BDA" w:rsidRPr="008D1BDA" w14:paraId="7240A747" w14:textId="77777777" w:rsidTr="00C33C9B">
        <w:trPr>
          <w:trHeight w:val="320"/>
        </w:trPr>
        <w:tc>
          <w:tcPr>
            <w:tcW w:w="19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77AA2" w14:textId="1CF0E668" w:rsidR="008D1BDA" w:rsidRPr="00C33C9B" w:rsidRDefault="008D1BDA" w:rsidP="008D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3C9B">
              <w:rPr>
                <w:rFonts w:ascii="Times New Roman" w:hAnsi="Times New Roman" w:cs="Times New Roman"/>
                <w:sz w:val="18"/>
                <w:szCs w:val="18"/>
              </w:rPr>
              <w:t>CpCHS1-S-V202I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60894C8" w14:textId="6383BD8B" w:rsidR="008D1BDA" w:rsidRPr="00C33C9B" w:rsidRDefault="008D1BDA" w:rsidP="008D1B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3C9B">
              <w:rPr>
                <w:rFonts w:ascii="Times New Roman" w:hAnsi="Times New Roman" w:cs="Times New Roman"/>
                <w:sz w:val="18"/>
                <w:szCs w:val="18"/>
              </w:rPr>
              <w:t>GCTAACTGCTATCACTTTCCGGGG</w:t>
            </w:r>
          </w:p>
        </w:tc>
      </w:tr>
      <w:tr w:rsidR="008D1BDA" w:rsidRPr="008D1BDA" w14:paraId="7B1777C4" w14:textId="77777777" w:rsidTr="00C33C9B">
        <w:trPr>
          <w:trHeight w:val="320"/>
        </w:trPr>
        <w:tc>
          <w:tcPr>
            <w:tcW w:w="19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C513D" w14:textId="5CF75A2D" w:rsidR="008D1BDA" w:rsidRPr="00C33C9B" w:rsidRDefault="008D1BDA" w:rsidP="008D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3C9B">
              <w:rPr>
                <w:rFonts w:ascii="Times New Roman" w:hAnsi="Times New Roman" w:cs="Times New Roman"/>
                <w:sz w:val="18"/>
                <w:szCs w:val="18"/>
              </w:rPr>
              <w:t>CpCHS1-AS-V202I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4458BF9" w14:textId="411BC6F0" w:rsidR="008D1BDA" w:rsidRPr="00C33C9B" w:rsidRDefault="008D1BDA" w:rsidP="008D1B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3C9B">
              <w:rPr>
                <w:rFonts w:ascii="Times New Roman" w:hAnsi="Times New Roman" w:cs="Times New Roman"/>
                <w:sz w:val="18"/>
                <w:szCs w:val="18"/>
              </w:rPr>
              <w:t>CCCCGGAAAGTGTAGCAGTTAGC</w:t>
            </w:r>
          </w:p>
        </w:tc>
      </w:tr>
      <w:tr w:rsidR="008D1BDA" w:rsidRPr="008D1BDA" w14:paraId="2381266A" w14:textId="77777777" w:rsidTr="00C33C9B">
        <w:trPr>
          <w:trHeight w:val="320"/>
        </w:trPr>
        <w:tc>
          <w:tcPr>
            <w:tcW w:w="19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2B3ED" w14:textId="55AE0736" w:rsidR="008D1BDA" w:rsidRPr="00C33C9B" w:rsidRDefault="008D1BDA" w:rsidP="008D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3C9B">
              <w:rPr>
                <w:rFonts w:ascii="Times New Roman" w:hAnsi="Times New Roman" w:cs="Times New Roman"/>
                <w:sz w:val="18"/>
                <w:szCs w:val="18"/>
              </w:rPr>
              <w:t>CpCHS1-S-T203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43D6CBB" w14:textId="777A413E" w:rsidR="008D1BDA" w:rsidRPr="00C33C9B" w:rsidRDefault="008D1BDA" w:rsidP="008D1B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3C9B">
              <w:rPr>
                <w:rFonts w:ascii="Times New Roman" w:hAnsi="Times New Roman" w:cs="Times New Roman"/>
                <w:sz w:val="18"/>
                <w:szCs w:val="18"/>
              </w:rPr>
              <w:t>GCTAACTGCTGTGTTTTTCCGGGGACC</w:t>
            </w:r>
          </w:p>
        </w:tc>
      </w:tr>
      <w:tr w:rsidR="008D1BDA" w:rsidRPr="008D1BDA" w14:paraId="5B953006" w14:textId="77777777" w:rsidTr="00C33C9B">
        <w:trPr>
          <w:trHeight w:val="320"/>
        </w:trPr>
        <w:tc>
          <w:tcPr>
            <w:tcW w:w="19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BF342" w14:textId="3E6FB070" w:rsidR="008D1BDA" w:rsidRPr="00C33C9B" w:rsidRDefault="008D1BDA" w:rsidP="008D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3C9B">
              <w:rPr>
                <w:rFonts w:ascii="Times New Roman" w:hAnsi="Times New Roman" w:cs="Times New Roman"/>
                <w:sz w:val="18"/>
                <w:szCs w:val="18"/>
              </w:rPr>
              <w:t>CpCHS1-AS- T203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7E01BBF" w14:textId="62303AE6" w:rsidR="008D1BDA" w:rsidRPr="00C33C9B" w:rsidRDefault="008D1BDA" w:rsidP="008D1B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3C9B">
              <w:rPr>
                <w:rFonts w:ascii="Times New Roman" w:hAnsi="Times New Roman" w:cs="Times New Roman"/>
                <w:sz w:val="18"/>
                <w:szCs w:val="18"/>
              </w:rPr>
              <w:t>GGTCCCCGGAAAAACACAGCAGTTAGC</w:t>
            </w:r>
          </w:p>
        </w:tc>
      </w:tr>
      <w:tr w:rsidR="008D1BDA" w:rsidRPr="008D1BDA" w14:paraId="3FFFFFEB" w14:textId="77777777" w:rsidTr="00C33C9B">
        <w:trPr>
          <w:trHeight w:val="320"/>
        </w:trPr>
        <w:tc>
          <w:tcPr>
            <w:tcW w:w="19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9C33D" w14:textId="1503C2FE" w:rsidR="008D1BDA" w:rsidRPr="00C33C9B" w:rsidRDefault="008D1BDA" w:rsidP="008D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3C9B">
              <w:rPr>
                <w:rFonts w:ascii="Times New Roman" w:hAnsi="Times New Roman" w:cs="Times New Roman"/>
                <w:sz w:val="18"/>
                <w:szCs w:val="18"/>
              </w:rPr>
              <w:t>CpCHS1-S-I260L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C93DFDE" w14:textId="534627DA" w:rsidR="008D1BDA" w:rsidRPr="00C33C9B" w:rsidRDefault="008D1BDA" w:rsidP="008D1B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3C9B">
              <w:rPr>
                <w:rFonts w:ascii="Times New Roman" w:hAnsi="Times New Roman" w:cs="Times New Roman"/>
                <w:sz w:val="18"/>
                <w:szCs w:val="18"/>
              </w:rPr>
              <w:t>GTGATGGTGCCCTTGATGGACATC-</w:t>
            </w:r>
          </w:p>
        </w:tc>
      </w:tr>
      <w:tr w:rsidR="008D1BDA" w:rsidRPr="008D1BDA" w14:paraId="2B899687" w14:textId="77777777" w:rsidTr="00C33C9B">
        <w:trPr>
          <w:trHeight w:val="320"/>
        </w:trPr>
        <w:tc>
          <w:tcPr>
            <w:tcW w:w="19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11165" w14:textId="2C0A2D0C" w:rsidR="008D1BDA" w:rsidRPr="00C33C9B" w:rsidRDefault="008D1BDA" w:rsidP="008D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3C9B">
              <w:rPr>
                <w:rFonts w:ascii="Times New Roman" w:hAnsi="Times New Roman" w:cs="Times New Roman"/>
                <w:sz w:val="18"/>
                <w:szCs w:val="18"/>
              </w:rPr>
              <w:t>CpCHS1-AS-I260L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E952A6E" w14:textId="3069D8B7" w:rsidR="008D1BDA" w:rsidRPr="00C33C9B" w:rsidRDefault="008D1BDA" w:rsidP="008D1B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3C9B">
              <w:rPr>
                <w:rFonts w:ascii="Times New Roman" w:hAnsi="Times New Roman" w:cs="Times New Roman"/>
                <w:sz w:val="18"/>
                <w:szCs w:val="18"/>
              </w:rPr>
              <w:t>GATGTCCATCAAGGGCACCATCAC</w:t>
            </w:r>
          </w:p>
        </w:tc>
      </w:tr>
      <w:tr w:rsidR="008D1BDA" w:rsidRPr="008D1BDA" w14:paraId="0313ABA5" w14:textId="77777777" w:rsidTr="00C33C9B">
        <w:trPr>
          <w:trHeight w:val="320"/>
        </w:trPr>
        <w:tc>
          <w:tcPr>
            <w:tcW w:w="19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23033" w14:textId="0AFA97F9" w:rsidR="008D1BDA" w:rsidRPr="00C33C9B" w:rsidRDefault="008D1BDA" w:rsidP="008D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3C9B">
              <w:rPr>
                <w:rFonts w:ascii="Times New Roman" w:hAnsi="Times New Roman" w:cs="Times New Roman"/>
                <w:sz w:val="18"/>
                <w:szCs w:val="18"/>
              </w:rPr>
              <w:t>CpCHS1-S-199+20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A900B6F" w14:textId="582ED7DE" w:rsidR="008D1BDA" w:rsidRPr="00C33C9B" w:rsidRDefault="008D1BDA" w:rsidP="008D1B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3C9B">
              <w:rPr>
                <w:rFonts w:ascii="Times New Roman" w:hAnsi="Times New Roman" w:cs="Times New Roman"/>
                <w:sz w:val="18"/>
                <w:szCs w:val="18"/>
              </w:rPr>
              <w:t>GTGCAGTGAGACAACTGCTGTG TTTTTCCGGGGACC</w:t>
            </w:r>
          </w:p>
        </w:tc>
      </w:tr>
      <w:tr w:rsidR="008D1BDA" w:rsidRPr="008D1BDA" w14:paraId="22C39862" w14:textId="77777777" w:rsidTr="00C33C9B">
        <w:trPr>
          <w:trHeight w:val="320"/>
        </w:trPr>
        <w:tc>
          <w:tcPr>
            <w:tcW w:w="19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B0729" w14:textId="7BEE9638" w:rsidR="008D1BDA" w:rsidRPr="00C33C9B" w:rsidRDefault="008D1BDA" w:rsidP="008D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3C9B">
              <w:rPr>
                <w:rFonts w:ascii="Times New Roman" w:hAnsi="Times New Roman" w:cs="Times New Roman"/>
                <w:sz w:val="18"/>
                <w:szCs w:val="18"/>
              </w:rPr>
              <w:t>CpCHS1-AS-199+20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F2E6ACA" w14:textId="130CE776" w:rsidR="008D1BDA" w:rsidRPr="00C33C9B" w:rsidRDefault="008D1BDA" w:rsidP="008D1B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3C9B">
              <w:rPr>
                <w:rFonts w:ascii="Times New Roman" w:hAnsi="Times New Roman" w:cs="Times New Roman"/>
                <w:sz w:val="18"/>
                <w:szCs w:val="18"/>
              </w:rPr>
              <w:t>GGTCCCCGGAAAAACACAGCAGTTGTCTCACTGCAC</w:t>
            </w:r>
          </w:p>
        </w:tc>
      </w:tr>
      <w:tr w:rsidR="008D1BDA" w:rsidRPr="008D1BDA" w14:paraId="65793BD0" w14:textId="77777777" w:rsidTr="00C33C9B">
        <w:trPr>
          <w:trHeight w:val="320"/>
        </w:trPr>
        <w:tc>
          <w:tcPr>
            <w:tcW w:w="19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1F1C9" w14:textId="56CA17B7" w:rsidR="008D1BDA" w:rsidRPr="00C33C9B" w:rsidRDefault="00C33C9B" w:rsidP="008D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3C9B">
              <w:rPr>
                <w:rFonts w:ascii="Times New Roman" w:hAnsi="Times New Roman" w:cs="Times New Roman"/>
                <w:sz w:val="18"/>
                <w:szCs w:val="18"/>
              </w:rPr>
              <w:t>CpCHS1-S-138-139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56597B1" w14:textId="0C50B682" w:rsidR="008D1BDA" w:rsidRPr="00C33C9B" w:rsidRDefault="00C33C9B" w:rsidP="008D1B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3C9B">
              <w:rPr>
                <w:rFonts w:ascii="Times New Roman" w:hAnsi="Times New Roman" w:cs="Times New Roman"/>
                <w:sz w:val="18"/>
                <w:szCs w:val="18"/>
              </w:rPr>
              <w:t>GTTTTCTGCACTTCCGGTGGCGTTGATATG</w:t>
            </w:r>
          </w:p>
        </w:tc>
      </w:tr>
      <w:tr w:rsidR="008D1BDA" w:rsidRPr="008D1BDA" w14:paraId="14A35346" w14:textId="77777777" w:rsidTr="00C33C9B">
        <w:trPr>
          <w:trHeight w:val="320"/>
        </w:trPr>
        <w:tc>
          <w:tcPr>
            <w:tcW w:w="19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A5548" w14:textId="06DD49B7" w:rsidR="008D1BDA" w:rsidRPr="00C33C9B" w:rsidRDefault="00C33C9B" w:rsidP="008D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3C9B">
              <w:rPr>
                <w:rFonts w:ascii="Times New Roman" w:hAnsi="Times New Roman" w:cs="Times New Roman"/>
                <w:sz w:val="18"/>
                <w:szCs w:val="18"/>
              </w:rPr>
              <w:t>CpCHS1-AS-138-139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1466526" w14:textId="2F049A38" w:rsidR="008D1BDA" w:rsidRPr="00C33C9B" w:rsidRDefault="00C33C9B" w:rsidP="008D1B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3C9B">
              <w:rPr>
                <w:rFonts w:ascii="Times New Roman" w:hAnsi="Times New Roman" w:cs="Times New Roman"/>
                <w:sz w:val="18"/>
                <w:szCs w:val="18"/>
              </w:rPr>
              <w:t>CATATCAACGCCACCGGAAGTGCAGAAAAC</w:t>
            </w:r>
          </w:p>
        </w:tc>
      </w:tr>
      <w:tr w:rsidR="00C33C9B" w:rsidRPr="008D1BDA" w14:paraId="741C9DC0" w14:textId="77777777" w:rsidTr="00C33C9B">
        <w:trPr>
          <w:trHeight w:val="320"/>
        </w:trPr>
        <w:tc>
          <w:tcPr>
            <w:tcW w:w="19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BCDE5" w14:textId="7098D997" w:rsidR="00C33C9B" w:rsidRPr="00C33C9B" w:rsidRDefault="00C33C9B" w:rsidP="008D1B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C9B">
              <w:rPr>
                <w:rFonts w:ascii="Times New Roman" w:hAnsi="Times New Roman" w:cs="Times New Roman"/>
                <w:sz w:val="18"/>
                <w:szCs w:val="18"/>
              </w:rPr>
              <w:t>CpCHS1-S-199-20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9C6A109" w14:textId="07774181" w:rsidR="00C33C9B" w:rsidRPr="00C33C9B" w:rsidRDefault="00C33C9B" w:rsidP="008D1B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C9B">
              <w:rPr>
                <w:rFonts w:ascii="Times New Roman" w:hAnsi="Times New Roman" w:cs="Times New Roman"/>
                <w:sz w:val="18"/>
                <w:szCs w:val="18"/>
              </w:rPr>
              <w:t>GTGCAGTGAGACAATTGCTATCTTTTTCCGGGGACC</w:t>
            </w:r>
          </w:p>
        </w:tc>
      </w:tr>
      <w:tr w:rsidR="00C33C9B" w:rsidRPr="008D1BDA" w14:paraId="75B5D70C" w14:textId="77777777" w:rsidTr="00C33C9B">
        <w:trPr>
          <w:trHeight w:val="320"/>
        </w:trPr>
        <w:tc>
          <w:tcPr>
            <w:tcW w:w="1975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60AA57" w14:textId="7081AD6F" w:rsidR="00C33C9B" w:rsidRPr="00C33C9B" w:rsidRDefault="00C33C9B" w:rsidP="008D1B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C9B">
              <w:rPr>
                <w:rFonts w:ascii="Times New Roman" w:hAnsi="Times New Roman" w:cs="Times New Roman"/>
                <w:sz w:val="18"/>
                <w:szCs w:val="18"/>
              </w:rPr>
              <w:t>CpCHS1-AS-199-203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E73A60B" w14:textId="08246F20" w:rsidR="00C33C9B" w:rsidRPr="00C33C9B" w:rsidRDefault="00C33C9B" w:rsidP="008D1B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C9B">
              <w:rPr>
                <w:rFonts w:ascii="Times New Roman" w:hAnsi="Times New Roman" w:cs="Times New Roman"/>
                <w:sz w:val="18"/>
                <w:szCs w:val="18"/>
              </w:rPr>
              <w:t>GGTCCCCGGAAAAAGATAGCAATTGTCTCACTGCAC</w:t>
            </w:r>
          </w:p>
        </w:tc>
      </w:tr>
    </w:tbl>
    <w:p w14:paraId="26CB7D8E" w14:textId="5B998282" w:rsidR="00674BC5" w:rsidRDefault="00674BC5" w:rsidP="00DC5FEF">
      <w:pPr>
        <w:rPr>
          <w:rFonts w:ascii="Times New Roman" w:hAnsi="Times New Roman" w:cs="Times New Roman"/>
          <w:sz w:val="18"/>
          <w:szCs w:val="18"/>
        </w:rPr>
      </w:pPr>
    </w:p>
    <w:p w14:paraId="2B30A240" w14:textId="03CD2FBF" w:rsidR="00D0438A" w:rsidRDefault="00D0438A" w:rsidP="00DC5FEF">
      <w:pPr>
        <w:rPr>
          <w:rFonts w:ascii="Times New Roman" w:hAnsi="Times New Roman" w:cs="Times New Roman"/>
          <w:sz w:val="18"/>
          <w:szCs w:val="18"/>
        </w:rPr>
      </w:pPr>
    </w:p>
    <w:p w14:paraId="71AD523B" w14:textId="213882D8" w:rsidR="00D0438A" w:rsidRDefault="00D0438A" w:rsidP="00DC5FEF">
      <w:pPr>
        <w:rPr>
          <w:rFonts w:ascii="Times New Roman" w:hAnsi="Times New Roman" w:cs="Times New Roman"/>
          <w:sz w:val="18"/>
          <w:szCs w:val="18"/>
        </w:rPr>
      </w:pPr>
    </w:p>
    <w:p w14:paraId="1000510B" w14:textId="7731CBCA" w:rsidR="00D0438A" w:rsidRDefault="00D0438A" w:rsidP="00DC5FEF">
      <w:pPr>
        <w:rPr>
          <w:rFonts w:ascii="Times New Roman" w:hAnsi="Times New Roman" w:cs="Times New Roman"/>
          <w:sz w:val="18"/>
          <w:szCs w:val="18"/>
        </w:rPr>
      </w:pPr>
    </w:p>
    <w:p w14:paraId="4C63F872" w14:textId="323F1531" w:rsidR="00D0438A" w:rsidRDefault="00D0438A" w:rsidP="00DC5FEF">
      <w:pPr>
        <w:rPr>
          <w:rFonts w:ascii="Times New Roman" w:hAnsi="Times New Roman" w:cs="Times New Roman"/>
          <w:sz w:val="18"/>
          <w:szCs w:val="18"/>
        </w:rPr>
      </w:pPr>
    </w:p>
    <w:p w14:paraId="391CC23B" w14:textId="1F542B93" w:rsidR="00D0438A" w:rsidRDefault="00D0438A" w:rsidP="00DC5FEF">
      <w:pPr>
        <w:rPr>
          <w:rFonts w:ascii="Times New Roman" w:hAnsi="Times New Roman" w:cs="Times New Roman"/>
          <w:sz w:val="18"/>
          <w:szCs w:val="18"/>
        </w:rPr>
      </w:pPr>
    </w:p>
    <w:p w14:paraId="7B186D95" w14:textId="7330DC65" w:rsidR="00D0438A" w:rsidRDefault="00D0438A" w:rsidP="00DC5FEF">
      <w:pPr>
        <w:rPr>
          <w:rFonts w:ascii="Times New Roman" w:hAnsi="Times New Roman" w:cs="Times New Roman"/>
          <w:sz w:val="18"/>
          <w:szCs w:val="18"/>
        </w:rPr>
      </w:pPr>
    </w:p>
    <w:p w14:paraId="348404DB" w14:textId="47BB0A45" w:rsidR="00D0438A" w:rsidRDefault="00D0438A" w:rsidP="00DC5FEF">
      <w:pPr>
        <w:rPr>
          <w:rFonts w:ascii="Times New Roman" w:hAnsi="Times New Roman" w:cs="Times New Roman"/>
          <w:sz w:val="18"/>
          <w:szCs w:val="18"/>
        </w:rPr>
      </w:pPr>
    </w:p>
    <w:p w14:paraId="6D85C232" w14:textId="3F77DCCB" w:rsidR="00D0438A" w:rsidRDefault="00D0438A" w:rsidP="00DC5FEF">
      <w:pPr>
        <w:rPr>
          <w:rFonts w:ascii="Times New Roman" w:hAnsi="Times New Roman" w:cs="Times New Roman"/>
          <w:sz w:val="18"/>
          <w:szCs w:val="18"/>
        </w:rPr>
      </w:pPr>
    </w:p>
    <w:p w14:paraId="745E2F7C" w14:textId="5C509CC9" w:rsidR="00D0438A" w:rsidRDefault="00D0438A" w:rsidP="00DC5FEF">
      <w:pPr>
        <w:rPr>
          <w:rFonts w:ascii="Times New Roman" w:hAnsi="Times New Roman" w:cs="Times New Roman"/>
          <w:sz w:val="18"/>
          <w:szCs w:val="18"/>
        </w:rPr>
      </w:pPr>
    </w:p>
    <w:p w14:paraId="1B9BA4DC" w14:textId="3D105D98" w:rsidR="00D0438A" w:rsidRDefault="00D0438A" w:rsidP="00DC5FEF">
      <w:pPr>
        <w:rPr>
          <w:rFonts w:ascii="Times New Roman" w:hAnsi="Times New Roman" w:cs="Times New Roman"/>
          <w:sz w:val="18"/>
          <w:szCs w:val="18"/>
        </w:rPr>
      </w:pPr>
    </w:p>
    <w:p w14:paraId="37E3699C" w14:textId="2A5753E6" w:rsidR="00D0438A" w:rsidRDefault="00D0438A" w:rsidP="00DC5FEF">
      <w:pPr>
        <w:rPr>
          <w:rFonts w:ascii="Times New Roman" w:hAnsi="Times New Roman" w:cs="Times New Roman"/>
          <w:sz w:val="18"/>
          <w:szCs w:val="18"/>
        </w:rPr>
      </w:pPr>
    </w:p>
    <w:p w14:paraId="733A6A4E" w14:textId="230D24AE" w:rsidR="00D0438A" w:rsidRDefault="00D0438A" w:rsidP="00DC5FEF">
      <w:pPr>
        <w:rPr>
          <w:rFonts w:ascii="Times New Roman" w:hAnsi="Times New Roman" w:cs="Times New Roman"/>
          <w:sz w:val="18"/>
          <w:szCs w:val="18"/>
        </w:rPr>
      </w:pPr>
    </w:p>
    <w:p w14:paraId="4A44E1E1" w14:textId="4F9A5732" w:rsidR="00D0438A" w:rsidRDefault="00D0438A" w:rsidP="00DC5FEF">
      <w:pPr>
        <w:rPr>
          <w:rFonts w:ascii="Times New Roman" w:hAnsi="Times New Roman" w:cs="Times New Roman"/>
          <w:sz w:val="18"/>
          <w:szCs w:val="18"/>
        </w:rPr>
      </w:pPr>
    </w:p>
    <w:p w14:paraId="6F0FE690" w14:textId="500D1481" w:rsidR="00D0438A" w:rsidRDefault="00D0438A" w:rsidP="00DC5FEF">
      <w:pPr>
        <w:rPr>
          <w:rFonts w:ascii="Times New Roman" w:hAnsi="Times New Roman" w:cs="Times New Roman"/>
          <w:sz w:val="18"/>
          <w:szCs w:val="18"/>
        </w:rPr>
      </w:pPr>
    </w:p>
    <w:p w14:paraId="20D86BD0" w14:textId="29ACC0F6" w:rsidR="00D0438A" w:rsidRDefault="00D0438A" w:rsidP="00DC5FEF">
      <w:pPr>
        <w:rPr>
          <w:rFonts w:ascii="Times New Roman" w:hAnsi="Times New Roman" w:cs="Times New Roman"/>
          <w:sz w:val="18"/>
          <w:szCs w:val="18"/>
        </w:rPr>
      </w:pPr>
    </w:p>
    <w:p w14:paraId="63737242" w14:textId="5EF34676" w:rsidR="00D0438A" w:rsidRDefault="00D0438A" w:rsidP="00DC5FEF">
      <w:pPr>
        <w:rPr>
          <w:rFonts w:ascii="Times New Roman" w:hAnsi="Times New Roman" w:cs="Times New Roman"/>
          <w:sz w:val="18"/>
          <w:szCs w:val="18"/>
        </w:rPr>
      </w:pPr>
    </w:p>
    <w:p w14:paraId="35E2F9B4" w14:textId="5F924A40" w:rsidR="00D0438A" w:rsidRDefault="00D0438A" w:rsidP="00DC5FEF">
      <w:pPr>
        <w:rPr>
          <w:rFonts w:ascii="Times New Roman" w:hAnsi="Times New Roman" w:cs="Times New Roman"/>
          <w:sz w:val="18"/>
          <w:szCs w:val="18"/>
        </w:rPr>
      </w:pPr>
    </w:p>
    <w:p w14:paraId="0A376D9E" w14:textId="61A7BAD4" w:rsidR="00D0438A" w:rsidRDefault="00D0438A" w:rsidP="00DC5FEF">
      <w:pPr>
        <w:rPr>
          <w:rFonts w:ascii="Times New Roman" w:hAnsi="Times New Roman" w:cs="Times New Roman"/>
          <w:sz w:val="18"/>
          <w:szCs w:val="18"/>
        </w:rPr>
      </w:pPr>
    </w:p>
    <w:p w14:paraId="1AF0F756" w14:textId="77777777" w:rsidR="00D0438A" w:rsidRPr="007C0310" w:rsidRDefault="00D0438A" w:rsidP="008B0FDF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06652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BD57AF">
        <w:rPr>
          <w:rFonts w:ascii="Times New Roman" w:hAnsi="Times New Roman" w:cs="Times New Roman"/>
          <w:sz w:val="24"/>
          <w:szCs w:val="24"/>
        </w:rPr>
        <w:t xml:space="preserve"> Data collection and structure refinement statistic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990"/>
        <w:gridCol w:w="1838"/>
        <w:gridCol w:w="2205"/>
      </w:tblGrid>
      <w:tr w:rsidR="00D0438A" w14:paraId="47B84C07" w14:textId="77777777" w:rsidTr="00910A92">
        <w:trPr>
          <w:trHeight w:val="534"/>
        </w:trPr>
        <w:tc>
          <w:tcPr>
            <w:tcW w:w="2263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31E9BB24" w14:textId="77777777" w:rsidR="00D0438A" w:rsidRDefault="00D0438A" w:rsidP="00D13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EBD175C" w14:textId="77777777" w:rsidR="00D0438A" w:rsidRDefault="00D0438A" w:rsidP="00D13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S</w:t>
            </w:r>
            <w:r w:rsidRPr="00BD57AF"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o</w:t>
            </w:r>
          </w:p>
        </w:tc>
        <w:tc>
          <w:tcPr>
            <w:tcW w:w="18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73628F8" w14:textId="77777777" w:rsidR="00D0438A" w:rsidRDefault="00D0438A" w:rsidP="00D13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S</w:t>
            </w:r>
            <w:r w:rsidRPr="00BD57AF"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r</w:t>
            </w:r>
          </w:p>
        </w:tc>
        <w:tc>
          <w:tcPr>
            <w:tcW w:w="2205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</w:tcPr>
          <w:p w14:paraId="23CE985F" w14:textId="77777777" w:rsidR="00D0438A" w:rsidRDefault="00D0438A" w:rsidP="00D13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S</w:t>
            </w:r>
            <w:r w:rsidRPr="00BD57AF"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r-CoA</w:t>
            </w:r>
          </w:p>
        </w:tc>
      </w:tr>
      <w:tr w:rsidR="00D0438A" w14:paraId="29637122" w14:textId="77777777" w:rsidTr="00D13C2B">
        <w:tc>
          <w:tcPr>
            <w:tcW w:w="2263" w:type="dxa"/>
            <w:tcBorders>
              <w:top w:val="single" w:sz="8" w:space="0" w:color="auto"/>
              <w:bottom w:val="nil"/>
              <w:right w:val="nil"/>
            </w:tcBorders>
          </w:tcPr>
          <w:p w14:paraId="04498861" w14:textId="77777777" w:rsidR="00D0438A" w:rsidRDefault="00D0438A" w:rsidP="00D13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7AF">
              <w:rPr>
                <w:rFonts w:ascii="Times New Roman" w:hAnsi="Times New Roman" w:cs="Times New Roman"/>
                <w:sz w:val="24"/>
                <w:szCs w:val="24"/>
              </w:rPr>
              <w:t>Resolution (Å)</w:t>
            </w:r>
          </w:p>
        </w:tc>
        <w:tc>
          <w:tcPr>
            <w:tcW w:w="19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01B0EE" w14:textId="77777777" w:rsidR="00D0438A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EE5">
              <w:rPr>
                <w:rFonts w:ascii="Times New Roman" w:hAnsi="Times New Roman" w:cs="Times New Roman"/>
                <w:sz w:val="24"/>
                <w:szCs w:val="24"/>
              </w:rPr>
              <w:t>39.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D7EE5">
              <w:rPr>
                <w:rFonts w:ascii="Times New Roman" w:hAnsi="Times New Roman" w:cs="Times New Roman"/>
                <w:sz w:val="24"/>
                <w:szCs w:val="24"/>
              </w:rPr>
              <w:t>- 1.9</w:t>
            </w:r>
          </w:p>
          <w:p w14:paraId="1FED5D13" w14:textId="77777777" w:rsidR="00D0438A" w:rsidRPr="000D7EE5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EE5">
              <w:rPr>
                <w:rFonts w:ascii="Times New Roman" w:hAnsi="Times New Roman" w:cs="Times New Roman"/>
                <w:sz w:val="24"/>
                <w:szCs w:val="24"/>
              </w:rPr>
              <w:t>(1.968 - 1.9)</w:t>
            </w:r>
          </w:p>
        </w:tc>
        <w:tc>
          <w:tcPr>
            <w:tcW w:w="18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1867BC" w14:textId="77777777" w:rsidR="00D0438A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EE5">
              <w:rPr>
                <w:rFonts w:ascii="Times New Roman" w:hAnsi="Times New Roman" w:cs="Times New Roman"/>
                <w:sz w:val="24"/>
                <w:szCs w:val="24"/>
              </w:rPr>
              <w:t>30.16- 2.397</w:t>
            </w:r>
          </w:p>
          <w:p w14:paraId="73507C39" w14:textId="77777777" w:rsidR="00D0438A" w:rsidRPr="000D7EE5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EE5">
              <w:rPr>
                <w:rFonts w:ascii="Times New Roman" w:hAnsi="Times New Roman" w:cs="Times New Roman"/>
                <w:sz w:val="24"/>
                <w:szCs w:val="24"/>
              </w:rPr>
              <w:t>(2.483 - 2.397)</w:t>
            </w:r>
          </w:p>
        </w:tc>
        <w:tc>
          <w:tcPr>
            <w:tcW w:w="2205" w:type="dxa"/>
            <w:tcBorders>
              <w:top w:val="single" w:sz="8" w:space="0" w:color="auto"/>
              <w:left w:val="nil"/>
              <w:bottom w:val="nil"/>
            </w:tcBorders>
          </w:tcPr>
          <w:p w14:paraId="71BA8A52" w14:textId="77777777" w:rsidR="00D0438A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EE5">
              <w:rPr>
                <w:rFonts w:ascii="Times New Roman" w:hAnsi="Times New Roman" w:cs="Times New Roman"/>
                <w:sz w:val="24"/>
                <w:szCs w:val="24"/>
              </w:rPr>
              <w:t>32.48 -2.399</w:t>
            </w:r>
          </w:p>
          <w:p w14:paraId="1C59501F" w14:textId="77777777" w:rsidR="00D0438A" w:rsidRPr="000D7EE5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EE5">
              <w:rPr>
                <w:rFonts w:ascii="Times New Roman" w:hAnsi="Times New Roman" w:cs="Times New Roman"/>
                <w:sz w:val="24"/>
                <w:szCs w:val="24"/>
              </w:rPr>
              <w:t>(2.485 - 2.399)</w:t>
            </w:r>
          </w:p>
        </w:tc>
      </w:tr>
      <w:tr w:rsidR="00D0438A" w14:paraId="0981FD94" w14:textId="77777777" w:rsidTr="00D13C2B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66F7DDD8" w14:textId="77777777" w:rsidR="00D0438A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7AF">
              <w:rPr>
                <w:rFonts w:ascii="Times New Roman" w:hAnsi="Times New Roman" w:cs="Times New Roman"/>
                <w:sz w:val="24"/>
                <w:szCs w:val="24"/>
              </w:rPr>
              <w:t>Space group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E06A606" w14:textId="77777777" w:rsidR="00D0438A" w:rsidRPr="000D7EE5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EE5">
              <w:rPr>
                <w:rFonts w:ascii="Times New Roman" w:hAnsi="Times New Roman" w:cs="Times New Roman"/>
                <w:sz w:val="24"/>
                <w:szCs w:val="24"/>
              </w:rPr>
              <w:t>P 2</w:t>
            </w:r>
            <w:r w:rsidRPr="000D7EE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0D7EE5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Pr="000D7EE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0D7EE5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Pr="000D7EE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01C0600" w14:textId="77777777" w:rsidR="00D0438A" w:rsidRPr="00B34F90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F90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B34F9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34F90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Pr="00B34F9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34F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4F9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</w:tcBorders>
          </w:tcPr>
          <w:p w14:paraId="7E1F1553" w14:textId="77777777" w:rsidR="00D0438A" w:rsidRPr="00B34F90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F90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B34F9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34F90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Pr="00B34F9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34F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4F9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D0438A" w14:paraId="3CDB5EBD" w14:textId="77777777" w:rsidTr="00D13C2B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5AE9C3F2" w14:textId="77777777" w:rsidR="00D0438A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7AF">
              <w:rPr>
                <w:rFonts w:ascii="Times New Roman" w:hAnsi="Times New Roman" w:cs="Times New Roman"/>
                <w:sz w:val="24"/>
                <w:szCs w:val="24"/>
              </w:rPr>
              <w:t>Until cell</w:t>
            </w:r>
          </w:p>
        </w:tc>
        <w:tc>
          <w:tcPr>
            <w:tcW w:w="60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0F090F" w14:textId="77777777" w:rsidR="00D0438A" w:rsidRPr="000D7EE5" w:rsidRDefault="00D0438A" w:rsidP="00D13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438A" w14:paraId="6067E8B1" w14:textId="77777777" w:rsidTr="00D13C2B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46CE4DC7" w14:textId="77777777" w:rsidR="00D0438A" w:rsidRDefault="00D0438A" w:rsidP="00D13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7AF">
              <w:rPr>
                <w:rFonts w:ascii="Times New Roman" w:hAnsi="Times New Roman" w:cs="Times New Roman"/>
                <w:sz w:val="24"/>
                <w:szCs w:val="24"/>
              </w:rPr>
              <w:t>a, b, c, (Å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38AB251" w14:textId="77777777" w:rsidR="00D0438A" w:rsidRPr="000D7EE5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EE5">
              <w:rPr>
                <w:rFonts w:ascii="Times New Roman" w:hAnsi="Times New Roman" w:cs="Times New Roman"/>
                <w:sz w:val="24"/>
                <w:szCs w:val="24"/>
              </w:rPr>
              <w:t>71.155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D7EE5">
              <w:rPr>
                <w:rFonts w:ascii="Times New Roman" w:hAnsi="Times New Roman" w:cs="Times New Roman"/>
                <w:sz w:val="24"/>
                <w:szCs w:val="24"/>
              </w:rPr>
              <w:t>95.4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D7EE5">
              <w:rPr>
                <w:rFonts w:ascii="Times New Roman" w:hAnsi="Times New Roman" w:cs="Times New Roman"/>
                <w:sz w:val="24"/>
                <w:szCs w:val="24"/>
              </w:rPr>
              <w:t xml:space="preserve"> 246.73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AE7C444" w14:textId="77777777" w:rsidR="00D0438A" w:rsidRPr="000D7EE5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EE5">
              <w:rPr>
                <w:rFonts w:ascii="Times New Roman" w:hAnsi="Times New Roman" w:cs="Times New Roman"/>
                <w:sz w:val="24"/>
                <w:szCs w:val="24"/>
              </w:rPr>
              <w:t>72.2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D7EE5">
              <w:rPr>
                <w:rFonts w:ascii="Times New Roman" w:hAnsi="Times New Roman" w:cs="Times New Roman"/>
                <w:sz w:val="24"/>
                <w:szCs w:val="24"/>
              </w:rPr>
              <w:t xml:space="preserve"> 82.2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D7EE5">
              <w:rPr>
                <w:rFonts w:ascii="Times New Roman" w:hAnsi="Times New Roman" w:cs="Times New Roman"/>
                <w:sz w:val="24"/>
                <w:szCs w:val="24"/>
              </w:rPr>
              <w:t xml:space="preserve"> 134.31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</w:tcBorders>
          </w:tcPr>
          <w:p w14:paraId="18611B7A" w14:textId="77777777" w:rsidR="00D0438A" w:rsidRPr="000D7EE5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EE5">
              <w:rPr>
                <w:rFonts w:ascii="Times New Roman" w:hAnsi="Times New Roman" w:cs="Times New Roman"/>
                <w:sz w:val="24"/>
                <w:szCs w:val="24"/>
              </w:rPr>
              <w:t>74.6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D7EE5">
              <w:rPr>
                <w:rFonts w:ascii="Times New Roman" w:hAnsi="Times New Roman" w:cs="Times New Roman"/>
                <w:sz w:val="24"/>
                <w:szCs w:val="24"/>
              </w:rPr>
              <w:t xml:space="preserve"> 82.8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D7EE5">
              <w:rPr>
                <w:rFonts w:ascii="Times New Roman" w:hAnsi="Times New Roman" w:cs="Times New Roman"/>
                <w:sz w:val="24"/>
                <w:szCs w:val="24"/>
              </w:rPr>
              <w:t xml:space="preserve"> 143.161</w:t>
            </w:r>
          </w:p>
        </w:tc>
      </w:tr>
      <w:tr w:rsidR="00D0438A" w14:paraId="506ACB88" w14:textId="77777777" w:rsidTr="00D13C2B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0D56B22F" w14:textId="77777777" w:rsidR="00D0438A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083">
              <w:rPr>
                <w:rFonts w:ascii="Times New Roman" w:hAnsi="Times New Roman" w:cs="Times New Roman"/>
                <w:sz w:val="24"/>
                <w:szCs w:val="24"/>
              </w:rPr>
              <w:t>α, β, γ</w:t>
            </w:r>
            <w:r w:rsidRPr="00BD57AF">
              <w:rPr>
                <w:rFonts w:ascii="Times New Roman" w:hAnsi="Times New Roman" w:cs="Times New Roman"/>
                <w:sz w:val="24"/>
                <w:szCs w:val="24"/>
              </w:rPr>
              <w:t>, (°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1FE6D6B" w14:textId="77777777" w:rsidR="00D0438A" w:rsidRPr="000D7EE5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EE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D7EE5">
              <w:rPr>
                <w:rFonts w:ascii="Times New Roman" w:hAnsi="Times New Roman" w:cs="Times New Roman"/>
                <w:sz w:val="24"/>
                <w:szCs w:val="24"/>
              </w:rPr>
              <w:t xml:space="preserve"> 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D7EE5">
              <w:rPr>
                <w:rFonts w:ascii="Times New Roman" w:hAnsi="Times New Roman" w:cs="Times New Roman"/>
                <w:sz w:val="24"/>
                <w:szCs w:val="24"/>
              </w:rPr>
              <w:t xml:space="preserve"> 9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8B8927D" w14:textId="77777777" w:rsidR="00D0438A" w:rsidRPr="000D7EE5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EE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D7EE5">
              <w:rPr>
                <w:rFonts w:ascii="Times New Roman" w:hAnsi="Times New Roman" w:cs="Times New Roman"/>
                <w:sz w:val="24"/>
                <w:szCs w:val="24"/>
              </w:rPr>
              <w:t xml:space="preserve"> 98.9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D7EE5">
              <w:rPr>
                <w:rFonts w:ascii="Times New Roman" w:hAnsi="Times New Roman" w:cs="Times New Roman"/>
                <w:sz w:val="24"/>
                <w:szCs w:val="24"/>
              </w:rPr>
              <w:t xml:space="preserve"> 9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</w:tcBorders>
          </w:tcPr>
          <w:p w14:paraId="4BD89F79" w14:textId="77777777" w:rsidR="00D0438A" w:rsidRPr="000D7EE5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EE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D7EE5">
              <w:rPr>
                <w:rFonts w:ascii="Times New Roman" w:hAnsi="Times New Roman" w:cs="Times New Roman"/>
                <w:sz w:val="24"/>
                <w:szCs w:val="24"/>
              </w:rPr>
              <w:t xml:space="preserve"> 103.3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D7EE5">
              <w:rPr>
                <w:rFonts w:ascii="Times New Roman" w:hAnsi="Times New Roman" w:cs="Times New Roman"/>
                <w:sz w:val="24"/>
                <w:szCs w:val="24"/>
              </w:rPr>
              <w:t xml:space="preserve"> 90</w:t>
            </w:r>
          </w:p>
        </w:tc>
      </w:tr>
      <w:tr w:rsidR="00D0438A" w14:paraId="42DCD5F6" w14:textId="77777777" w:rsidTr="00D13C2B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C0F13CC" w14:textId="77777777" w:rsidR="00D0438A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7AF">
              <w:rPr>
                <w:rFonts w:ascii="Times New Roman" w:hAnsi="Times New Roman" w:cs="Times New Roman"/>
                <w:sz w:val="24"/>
                <w:szCs w:val="24"/>
              </w:rPr>
              <w:t>Unique reflection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9774875" w14:textId="77777777" w:rsidR="00D0438A" w:rsidRPr="000D7EE5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EE5">
              <w:rPr>
                <w:rFonts w:ascii="Times New Roman" w:hAnsi="Times New Roman" w:cs="Times New Roman"/>
                <w:sz w:val="24"/>
                <w:szCs w:val="24"/>
              </w:rPr>
              <w:t>131165 (12527)</w:t>
            </w:r>
            <w:r>
              <w:rPr>
                <w:rFonts w:hint="eastAsia"/>
              </w:rPr>
              <w:t xml:space="preserve"> </w:t>
            </w:r>
            <w:r w:rsidRPr="005543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023980E" w14:textId="77777777" w:rsidR="00D0438A" w:rsidRPr="000D7EE5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EE5">
              <w:rPr>
                <w:rFonts w:ascii="Times New Roman" w:hAnsi="Times New Roman" w:cs="Times New Roman"/>
                <w:sz w:val="24"/>
                <w:szCs w:val="24"/>
              </w:rPr>
              <w:t>58380 (4711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008D2BFA" w14:textId="77777777" w:rsidR="00D0438A" w:rsidRPr="000D7EE5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EE5">
              <w:rPr>
                <w:rFonts w:ascii="Times New Roman" w:hAnsi="Times New Roman" w:cs="Times New Roman"/>
                <w:sz w:val="24"/>
                <w:szCs w:val="24"/>
              </w:rPr>
              <w:t>63633 (5215)</w:t>
            </w:r>
          </w:p>
        </w:tc>
      </w:tr>
      <w:tr w:rsidR="00D0438A" w14:paraId="495C3A93" w14:textId="77777777" w:rsidTr="00D13C2B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D09046E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Multiplicit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DFBA888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A7D4891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4355B060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</w:tr>
      <w:tr w:rsidR="00D0438A" w14:paraId="025CEBE6" w14:textId="77777777" w:rsidTr="00D13C2B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2400239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I/σ(I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CA24955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1.0 (2.8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8E408D7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3.2 (2.8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7F33D41A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5.1 (2.5)</w:t>
            </w:r>
          </w:p>
        </w:tc>
      </w:tr>
      <w:tr w:rsidR="00D0438A" w14:paraId="7ED7D6AD" w14:textId="77777777" w:rsidTr="00D13C2B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1D2932C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Rmerge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664D6CD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.2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59162D2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5588DECA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.176</w:t>
            </w:r>
          </w:p>
        </w:tc>
      </w:tr>
      <w:tr w:rsidR="00D0438A" w14:paraId="2E109C2E" w14:textId="77777777" w:rsidTr="00D13C2B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953AF3F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Completeness (%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A76DC3A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99.4 (99.0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CEB7CD5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100 (100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1120B01A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99.9 (100)</w:t>
            </w:r>
          </w:p>
        </w:tc>
      </w:tr>
      <w:tr w:rsidR="00D0438A" w14:paraId="52493272" w14:textId="77777777" w:rsidTr="00D13C2B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E44562B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B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ork</w:t>
            </w:r>
            <w:proofErr w:type="spellEnd"/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B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ree</w:t>
            </w:r>
            <w:proofErr w:type="spellEnd"/>
            <w:r w:rsidRPr="001B6EBB">
              <w:rPr>
                <w:rFonts w:ascii="Times New Roman" w:hAnsi="Times New Roman" w:cs="Times New Roman"/>
                <w:sz w:val="24"/>
                <w:szCs w:val="24"/>
              </w:rPr>
              <w:t xml:space="preserve">‡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EAA9813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B6EB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B6EBB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/0.2</w:t>
            </w:r>
            <w:r w:rsidRPr="001B6EBB">
              <w:rPr>
                <w:rFonts w:ascii="Times New Roman" w:hAnsi="Times New Roman" w:cs="Times New Roman" w:hint="eastAsia"/>
                <w:sz w:val="24"/>
                <w:szCs w:val="24"/>
              </w:rPr>
              <w:t>08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198CC52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B6EBB">
              <w:rPr>
                <w:rFonts w:ascii="Times New Roman" w:hAnsi="Times New Roman" w:cs="Times New Roman" w:hint="eastAsia"/>
                <w:sz w:val="24"/>
                <w:szCs w:val="24"/>
              </w:rPr>
              <w:t>1803</w:t>
            </w: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/0.2</w:t>
            </w:r>
            <w:r w:rsidRPr="001B6EBB">
              <w:rPr>
                <w:rFonts w:ascii="Times New Roman" w:hAnsi="Times New Roman" w:cs="Times New Roman" w:hint="eastAsia"/>
                <w:sz w:val="24"/>
                <w:szCs w:val="24"/>
              </w:rPr>
              <w:t>29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3DE34134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B6EBB">
              <w:rPr>
                <w:rFonts w:ascii="Times New Roman" w:hAnsi="Times New Roman" w:cs="Times New Roman" w:hint="eastAsia"/>
                <w:sz w:val="24"/>
                <w:szCs w:val="24"/>
              </w:rPr>
              <w:t>1791</w:t>
            </w: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/0.2</w:t>
            </w:r>
            <w:r w:rsidRPr="001B6EBB">
              <w:rPr>
                <w:rFonts w:ascii="Times New Roman" w:hAnsi="Times New Roman" w:cs="Times New Roman" w:hint="eastAsia"/>
                <w:sz w:val="24"/>
                <w:szCs w:val="24"/>
              </w:rPr>
              <w:t>246</w:t>
            </w:r>
          </w:p>
        </w:tc>
      </w:tr>
      <w:tr w:rsidR="00D0438A" w14:paraId="4E0FD249" w14:textId="77777777" w:rsidTr="00D13C2B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D210EFD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Number of atom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848D600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1B6EBB">
              <w:rPr>
                <w:rFonts w:ascii="Times New Roman" w:hAnsi="Times New Roman" w:cs="Times New Roman" w:hint="eastAsia"/>
                <w:sz w:val="24"/>
                <w:szCs w:val="24"/>
              </w:rPr>
              <w:t>32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D46B2E2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  <w:r w:rsidRPr="001B6EBB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1C499618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1B6EBB">
              <w:rPr>
                <w:rFonts w:ascii="Times New Roman" w:hAnsi="Times New Roman" w:cs="Times New Roman" w:hint="eastAsia"/>
                <w:sz w:val="24"/>
                <w:szCs w:val="24"/>
              </w:rPr>
              <w:t>820</w:t>
            </w:r>
          </w:p>
        </w:tc>
      </w:tr>
      <w:tr w:rsidR="00D0438A" w14:paraId="15DB147A" w14:textId="77777777" w:rsidTr="00D13C2B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00323DE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Ligand</w:t>
            </w:r>
          </w:p>
        </w:tc>
        <w:tc>
          <w:tcPr>
            <w:tcW w:w="60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83E453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438A" w14:paraId="79261008" w14:textId="77777777" w:rsidTr="00D13C2B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0AD5B5F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Na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5971730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06177CF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663E2533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0438A" w14:paraId="45EA2AA4" w14:textId="77777777" w:rsidTr="00D13C2B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442026F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Co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3643C29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764B096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5CD72D1A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D0438A" w14:paraId="556614AA" w14:textId="77777777" w:rsidTr="00D13C2B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372BA82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369DA68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EEC7EB4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41C59EB3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4</w:t>
            </w:r>
          </w:p>
        </w:tc>
      </w:tr>
      <w:tr w:rsidR="00D0438A" w14:paraId="5D30BA48" w14:textId="77777777" w:rsidTr="00D13C2B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8339D37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Protein residu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F23308D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158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40A8ECE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1564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241538CC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1B6EBB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</w:p>
        </w:tc>
      </w:tr>
      <w:tr w:rsidR="00D0438A" w14:paraId="7D0B7D30" w14:textId="77777777" w:rsidTr="00D13C2B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16743A2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r.m.s.</w:t>
            </w:r>
            <w:proofErr w:type="spellEnd"/>
            <w:r w:rsidRPr="001B6EBB">
              <w:rPr>
                <w:rFonts w:ascii="Times New Roman" w:hAnsi="Times New Roman" w:cs="Times New Roman"/>
                <w:sz w:val="24"/>
                <w:szCs w:val="24"/>
              </w:rPr>
              <w:t xml:space="preserve"> deviations</w:t>
            </w:r>
          </w:p>
        </w:tc>
        <w:tc>
          <w:tcPr>
            <w:tcW w:w="60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9A71C5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438A" w14:paraId="7B4EDCBB" w14:textId="77777777" w:rsidTr="00D13C2B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CCE867C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Bonds (Å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A0A1A30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1B6EBB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09B86CB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Pr="001B6EB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798EEE0A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1B6EBB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</w:tr>
      <w:tr w:rsidR="00D0438A" w14:paraId="34ED76AB" w14:textId="77777777" w:rsidTr="00D13C2B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B76EFBE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Angles (°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CD7FE9A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B6EBB">
              <w:rPr>
                <w:rFonts w:ascii="Times New Roman" w:hAnsi="Times New Roman" w:cs="Times New Roman" w:hint="eastAsia"/>
                <w:sz w:val="24"/>
                <w:szCs w:val="24"/>
              </w:rPr>
              <w:t>9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54F24B9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1B6EBB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0840B1B1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1B6EB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0438A" w14:paraId="209BAE5A" w14:textId="77777777" w:rsidTr="00D13C2B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4EE4DC6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Average B facto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52A5BA1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 w:hint="eastAsia"/>
                <w:sz w:val="24"/>
                <w:szCs w:val="24"/>
              </w:rPr>
              <w:t>8.9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509F9E5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 w:hint="eastAsia"/>
                <w:sz w:val="24"/>
                <w:szCs w:val="24"/>
              </w:rPr>
              <w:t>8.8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3AC487D4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 w:hint="eastAsia"/>
                <w:sz w:val="24"/>
                <w:szCs w:val="24"/>
              </w:rPr>
              <w:t>22.12</w:t>
            </w:r>
          </w:p>
        </w:tc>
      </w:tr>
      <w:tr w:rsidR="00D0438A" w14:paraId="6406B723" w14:textId="77777777" w:rsidTr="00D13C2B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F7C8079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6596A44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 w:hint="eastAsia"/>
                <w:sz w:val="24"/>
                <w:szCs w:val="24"/>
              </w:rPr>
              <w:t>8.76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F4E710C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 w:hint="eastAsia"/>
                <w:sz w:val="24"/>
                <w:szCs w:val="24"/>
              </w:rPr>
              <w:t>8.8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1F5391A2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 w:hint="eastAsia"/>
                <w:sz w:val="24"/>
                <w:szCs w:val="24"/>
              </w:rPr>
              <w:t>21.69</w:t>
            </w:r>
          </w:p>
        </w:tc>
      </w:tr>
      <w:tr w:rsidR="00D0438A" w14:paraId="15C7B308" w14:textId="77777777" w:rsidTr="00D13C2B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0AC97E6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Ligand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84C38C2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F2A3B07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 w:hint="eastAsia"/>
                <w:sz w:val="24"/>
                <w:szCs w:val="24"/>
              </w:rPr>
              <w:t>9.4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62273922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 w:hint="eastAsia"/>
                <w:sz w:val="24"/>
                <w:szCs w:val="24"/>
              </w:rPr>
              <w:t>42.31</w:t>
            </w:r>
          </w:p>
        </w:tc>
      </w:tr>
      <w:tr w:rsidR="00D0438A" w14:paraId="69650495" w14:textId="77777777" w:rsidTr="00D13C2B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92C000A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80A5A13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 w:hint="eastAsia"/>
                <w:sz w:val="24"/>
                <w:szCs w:val="24"/>
              </w:rPr>
              <w:t>11.3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02E4798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 w:hint="eastAsia"/>
                <w:sz w:val="24"/>
                <w:szCs w:val="24"/>
              </w:rPr>
              <w:t>11.2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6A7D7100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 w:hint="eastAsia"/>
                <w:sz w:val="24"/>
                <w:szCs w:val="24"/>
              </w:rPr>
              <w:t>23.47</w:t>
            </w:r>
          </w:p>
        </w:tc>
      </w:tr>
      <w:tr w:rsidR="00D0438A" w14:paraId="4D034FE7" w14:textId="77777777" w:rsidTr="00D13C2B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36DC46F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Ramachandra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515BD48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E0B164D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7A6342B7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438A" w14:paraId="700DECD3" w14:textId="77777777" w:rsidTr="00910A92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131D40A4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Favored (%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4458062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97.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95B2144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96.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</w:tcBorders>
          </w:tcPr>
          <w:p w14:paraId="18181C9A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96.9</w:t>
            </w:r>
          </w:p>
        </w:tc>
      </w:tr>
      <w:tr w:rsidR="00D0438A" w14:paraId="5BE90071" w14:textId="77777777" w:rsidTr="00910A92">
        <w:tc>
          <w:tcPr>
            <w:tcW w:w="2263" w:type="dxa"/>
            <w:tcBorders>
              <w:top w:val="nil"/>
              <w:bottom w:val="single" w:sz="8" w:space="0" w:color="auto"/>
              <w:right w:val="nil"/>
            </w:tcBorders>
          </w:tcPr>
          <w:p w14:paraId="61435349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Allowed (%)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DF0271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6D8A9B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auto"/>
            </w:tcBorders>
          </w:tcPr>
          <w:p w14:paraId="116B4955" w14:textId="77777777" w:rsidR="00D0438A" w:rsidRPr="001B6EBB" w:rsidRDefault="00D0438A" w:rsidP="00D13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</w:tbl>
    <w:p w14:paraId="52264469" w14:textId="77777777" w:rsidR="00D0438A" w:rsidRPr="00BD57AF" w:rsidRDefault="00D0438A" w:rsidP="00D0438A">
      <w:pPr>
        <w:rPr>
          <w:rFonts w:ascii="Times New Roman" w:hAnsi="Times New Roman" w:cs="Times New Roman"/>
          <w:sz w:val="24"/>
          <w:szCs w:val="24"/>
        </w:rPr>
      </w:pPr>
      <w:r w:rsidRPr="00BD57AF">
        <w:rPr>
          <w:rFonts w:ascii="Times New Roman" w:hAnsi="Times New Roman" w:cs="Times New Roman" w:hint="eastAsia"/>
          <w:sz w:val="24"/>
          <w:szCs w:val="24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7AF">
        <w:rPr>
          <w:rFonts w:ascii="Times New Roman" w:hAnsi="Times New Roman" w:cs="Times New Roman"/>
          <w:sz w:val="24"/>
          <w:szCs w:val="24"/>
        </w:rPr>
        <w:t>Numbers in parentheses represent the highest-resolution shell.</w:t>
      </w:r>
    </w:p>
    <w:p w14:paraId="211B5F57" w14:textId="77777777" w:rsidR="00D0438A" w:rsidRPr="00BD57AF" w:rsidRDefault="00D0438A" w:rsidP="00D0438A">
      <w:pPr>
        <w:rPr>
          <w:rFonts w:ascii="Times New Roman" w:hAnsi="Times New Roman" w:cs="Times New Roman"/>
          <w:sz w:val="24"/>
          <w:szCs w:val="24"/>
        </w:rPr>
      </w:pPr>
      <w:r w:rsidRPr="00BD57AF">
        <w:rPr>
          <w:rFonts w:ascii="Times New Roman" w:hAnsi="Times New Roman" w:cs="Times New Roman"/>
          <w:sz w:val="24"/>
          <w:szCs w:val="24"/>
        </w:rPr>
        <w:t>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7AF">
        <w:rPr>
          <w:rFonts w:ascii="Times New Roman" w:hAnsi="Times New Roman" w:cs="Times New Roman"/>
          <w:sz w:val="24"/>
          <w:szCs w:val="24"/>
        </w:rPr>
        <w:t>R =</w:t>
      </w:r>
      <w:proofErr w:type="spellStart"/>
      <w:r w:rsidRPr="00BD57AF">
        <w:rPr>
          <w:rFonts w:ascii="Times New Roman" w:hAnsi="Times New Roman" w:cs="Times New Roman"/>
          <w:sz w:val="24"/>
          <w:szCs w:val="24"/>
        </w:rPr>
        <w:t>Σhkl</w:t>
      </w:r>
      <w:proofErr w:type="spellEnd"/>
      <w:r w:rsidRPr="00BD57AF">
        <w:rPr>
          <w:rFonts w:ascii="Times New Roman" w:hAnsi="Times New Roman" w:cs="Times New Roman"/>
          <w:sz w:val="24"/>
          <w:szCs w:val="24"/>
        </w:rPr>
        <w:t>||</w:t>
      </w:r>
      <w:proofErr w:type="spellStart"/>
      <w:r w:rsidRPr="00BD57AF">
        <w:rPr>
          <w:rFonts w:ascii="Times New Roman" w:hAnsi="Times New Roman" w:cs="Times New Roman"/>
          <w:sz w:val="24"/>
          <w:szCs w:val="24"/>
        </w:rPr>
        <w:t>Fo</w:t>
      </w:r>
      <w:proofErr w:type="spellEnd"/>
      <w:r w:rsidRPr="00BD57AF">
        <w:rPr>
          <w:rFonts w:ascii="Times New Roman" w:hAnsi="Times New Roman" w:cs="Times New Roman"/>
          <w:sz w:val="24"/>
          <w:szCs w:val="24"/>
        </w:rPr>
        <w:t>|−|Fc||/</w:t>
      </w:r>
      <w:proofErr w:type="spellStart"/>
      <w:r w:rsidRPr="00BD57AF">
        <w:rPr>
          <w:rFonts w:ascii="Times New Roman" w:hAnsi="Times New Roman" w:cs="Times New Roman"/>
          <w:sz w:val="24"/>
          <w:szCs w:val="24"/>
        </w:rPr>
        <w:t>Σhkl|Fo</w:t>
      </w:r>
      <w:proofErr w:type="spellEnd"/>
      <w:r w:rsidRPr="00BD57AF">
        <w:rPr>
          <w:rFonts w:ascii="Times New Roman" w:hAnsi="Times New Roman" w:cs="Times New Roman"/>
          <w:sz w:val="24"/>
          <w:szCs w:val="24"/>
        </w:rPr>
        <w:t>|.</w:t>
      </w:r>
    </w:p>
    <w:p w14:paraId="7AB73619" w14:textId="77777777" w:rsidR="00D0438A" w:rsidRPr="00D0438A" w:rsidRDefault="00D0438A" w:rsidP="00DC5FEF">
      <w:pPr>
        <w:rPr>
          <w:rFonts w:ascii="Times New Roman" w:hAnsi="Times New Roman" w:cs="Times New Roman"/>
          <w:sz w:val="18"/>
          <w:szCs w:val="18"/>
        </w:rPr>
      </w:pPr>
    </w:p>
    <w:p w14:paraId="2224323B" w14:textId="77777777" w:rsidR="00D0438A" w:rsidRPr="00D0438A" w:rsidRDefault="00D0438A" w:rsidP="00DC5FEF">
      <w:pPr>
        <w:rPr>
          <w:rFonts w:ascii="Times New Roman" w:hAnsi="Times New Roman" w:cs="Times New Roman"/>
          <w:sz w:val="18"/>
          <w:szCs w:val="18"/>
        </w:rPr>
      </w:pPr>
    </w:p>
    <w:sectPr w:rsidR="00D0438A" w:rsidRPr="00D043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CB0E0A" w14:textId="77777777" w:rsidR="0053408A" w:rsidRDefault="0053408A" w:rsidP="00842E80">
      <w:r>
        <w:separator/>
      </w:r>
    </w:p>
  </w:endnote>
  <w:endnote w:type="continuationSeparator" w:id="0">
    <w:p w14:paraId="4A177897" w14:textId="77777777" w:rsidR="0053408A" w:rsidRDefault="0053408A" w:rsidP="00842E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58BFF4" w14:textId="77777777" w:rsidR="0053408A" w:rsidRDefault="0053408A" w:rsidP="00842E80">
      <w:r>
        <w:separator/>
      </w:r>
    </w:p>
  </w:footnote>
  <w:footnote w:type="continuationSeparator" w:id="0">
    <w:p w14:paraId="283B137B" w14:textId="77777777" w:rsidR="0053408A" w:rsidRDefault="0053408A" w:rsidP="00842E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AD9"/>
    <w:rsid w:val="0006652C"/>
    <w:rsid w:val="001B39BB"/>
    <w:rsid w:val="002E6AD9"/>
    <w:rsid w:val="00360D80"/>
    <w:rsid w:val="00390F7D"/>
    <w:rsid w:val="003A481B"/>
    <w:rsid w:val="00492DF0"/>
    <w:rsid w:val="0053408A"/>
    <w:rsid w:val="00535AB1"/>
    <w:rsid w:val="00656928"/>
    <w:rsid w:val="00674BC5"/>
    <w:rsid w:val="006E31D0"/>
    <w:rsid w:val="00735CD6"/>
    <w:rsid w:val="00842E80"/>
    <w:rsid w:val="008709F5"/>
    <w:rsid w:val="00883A6A"/>
    <w:rsid w:val="008B0FDF"/>
    <w:rsid w:val="008D1BDA"/>
    <w:rsid w:val="00910A92"/>
    <w:rsid w:val="009C7CE1"/>
    <w:rsid w:val="00A71787"/>
    <w:rsid w:val="00A941CD"/>
    <w:rsid w:val="00AF4D3B"/>
    <w:rsid w:val="00BB7CAA"/>
    <w:rsid w:val="00BE4EF6"/>
    <w:rsid w:val="00C33C9B"/>
    <w:rsid w:val="00D0438A"/>
    <w:rsid w:val="00D57A0E"/>
    <w:rsid w:val="00D74C9B"/>
    <w:rsid w:val="00D95EF4"/>
    <w:rsid w:val="00DC5FEF"/>
    <w:rsid w:val="00E140D4"/>
    <w:rsid w:val="00E46437"/>
    <w:rsid w:val="00F07970"/>
    <w:rsid w:val="00F93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E3FE65"/>
  <w15:chartTrackingRefBased/>
  <w15:docId w15:val="{97345535-0B82-4C20-962C-7E9A018B6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3E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42E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42E8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42E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42E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2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810F21-3605-4C3B-92D9-A1C41FFB9F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27</Words>
  <Characters>3010</Characters>
  <Application>Microsoft Office Word</Application>
  <DocSecurity>0</DocSecurity>
  <Lines>25</Lines>
  <Paragraphs>7</Paragraphs>
  <ScaleCrop>false</ScaleCrop>
  <Company/>
  <LinksUpToDate>false</LinksUpToDate>
  <CharactersWithSpaces>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ren fu</dc:creator>
  <cp:keywords/>
  <dc:description/>
  <cp:lastModifiedBy>kangren fu</cp:lastModifiedBy>
  <cp:revision>6</cp:revision>
  <dcterms:created xsi:type="dcterms:W3CDTF">2021-07-27T15:13:00Z</dcterms:created>
  <dcterms:modified xsi:type="dcterms:W3CDTF">2021-07-28T11:51:00Z</dcterms:modified>
</cp:coreProperties>
</file>